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30BBD" w14:textId="77777777" w:rsidR="00CE3DA6" w:rsidRDefault="00CE3DA6" w:rsidP="00CE3DA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126660841"/>
      <w:r>
        <w:rPr>
          <w:rFonts w:ascii="Times New Roman" w:hAnsi="Times New Roman"/>
          <w:b/>
          <w:bCs/>
          <w:sz w:val="24"/>
          <w:szCs w:val="24"/>
        </w:rPr>
        <w:t>Metabolomic and physiological insights to ameliorate post-harvest stress in cultured mussels</w:t>
      </w:r>
      <w:bookmarkEnd w:id="0"/>
    </w:p>
    <w:p w14:paraId="4CB62AC0" w14:textId="77777777" w:rsidR="00CE3DA6" w:rsidRDefault="00CE3DA6" w:rsidP="00CE3DA6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Cheng, M.C.F.</w:t>
      </w:r>
      <w:r>
        <w:rPr>
          <w:rFonts w:ascii="Times New Roman" w:hAnsi="Times New Roman"/>
          <w:sz w:val="24"/>
          <w:szCs w:val="24"/>
          <w:vertAlign w:val="superscript"/>
        </w:rPr>
        <w:t>1,2*</w:t>
      </w:r>
      <w:r>
        <w:rPr>
          <w:rFonts w:ascii="Times New Roman" w:hAnsi="Times New Roman"/>
          <w:sz w:val="24"/>
          <w:szCs w:val="24"/>
        </w:rPr>
        <w:t>, Welford, M.R.V.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Zamora, L.N.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Delorme, N.J.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Ragg, N.L.C.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Hickey, A.J.R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/>
          <w:sz w:val="24"/>
          <w:szCs w:val="24"/>
        </w:rPr>
        <w:t>, Dunphy, B.J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1</w:t>
      </w:r>
    </w:p>
    <w:p w14:paraId="0392E078" w14:textId="77777777" w:rsidR="00CE3DA6" w:rsidRDefault="00CE3DA6" w:rsidP="00CE3DA6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34BA1178" w14:textId="77777777" w:rsidR="00CE3DA6" w:rsidRDefault="00CE3DA6" w:rsidP="00CE3DA6">
      <w:pPr>
        <w:spacing w:line="480" w:lineRule="auto"/>
        <w:ind w:left="142" w:hanging="1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/>
          <w:sz w:val="24"/>
          <w:szCs w:val="24"/>
          <w:lang w:val="en-US"/>
        </w:rPr>
        <w:t>School of Biological Sciences, University of Auckland, Private Bag 92019, Auckland, 1142, New Zealand</w:t>
      </w:r>
    </w:p>
    <w:p w14:paraId="613CF312" w14:textId="77777777" w:rsidR="00CE3DA6" w:rsidRDefault="00CE3DA6" w:rsidP="00CE3DA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/>
          <w:sz w:val="24"/>
          <w:szCs w:val="24"/>
          <w:lang w:val="en-US"/>
        </w:rPr>
        <w:t>Cawthron Institute, Private Bag 2, Nelson 7042, New Zealand</w:t>
      </w:r>
    </w:p>
    <w:p w14:paraId="7A45E881" w14:textId="77777777" w:rsidR="00CE3DA6" w:rsidRDefault="00CE3DA6" w:rsidP="00CE3DA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6F59D70" w14:textId="77777777" w:rsidR="00CE3DA6" w:rsidRDefault="00CE3DA6" w:rsidP="00CE3DA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Email of corresponding author: </w:t>
      </w:r>
      <w:hyperlink r:id="rId7" w:history="1">
        <w:r>
          <w:rPr>
            <w:rStyle w:val="Hyperlink"/>
            <w:rFonts w:ascii="Times New Roman" w:hAnsi="Times New Roman"/>
            <w:sz w:val="24"/>
            <w:szCs w:val="24"/>
            <w:lang w:val="en-US"/>
          </w:rPr>
          <w:t>cche448@aucklanduni.ac.nz</w:t>
        </w:r>
      </w:hyperlink>
      <w:r>
        <w:rPr>
          <w:rFonts w:ascii="Times New Roman" w:hAnsi="Times New Roman"/>
          <w:sz w:val="24"/>
          <w:szCs w:val="24"/>
          <w:lang w:val="en-US"/>
        </w:rPr>
        <w:t xml:space="preserve"> (M.C.F. Cheng)</w:t>
      </w:r>
    </w:p>
    <w:p w14:paraId="77A5C633" w14:textId="77777777" w:rsidR="00CE3DA6" w:rsidRDefault="00CE3DA6" w:rsidP="00CE3DA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Email: </w:t>
      </w:r>
      <w:hyperlink r:id="rId8" w:history="1">
        <w:r>
          <w:rPr>
            <w:rStyle w:val="Hyperlink"/>
            <w:rFonts w:ascii="Times New Roman" w:hAnsi="Times New Roman"/>
            <w:sz w:val="24"/>
            <w:szCs w:val="24"/>
            <w:lang w:val="en-US"/>
          </w:rPr>
          <w:t>b.dunphy@auckland.ac.nz</w:t>
        </w:r>
      </w:hyperlink>
      <w:r>
        <w:rPr>
          <w:rFonts w:ascii="Times New Roman" w:hAnsi="Times New Roman"/>
          <w:sz w:val="24"/>
          <w:szCs w:val="24"/>
          <w:lang w:val="en-US"/>
        </w:rPr>
        <w:t xml:space="preserve"> (B.J. Dunphy)</w:t>
      </w:r>
    </w:p>
    <w:p w14:paraId="178D0AD8" w14:textId="77777777" w:rsidR="0047460D" w:rsidRDefault="0047460D">
      <w:pPr>
        <w:spacing w:line="278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422A7AE0" w14:textId="77777777" w:rsidR="0047460D" w:rsidRPr="003417DA" w:rsidRDefault="0047460D" w:rsidP="0047460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17DA">
        <w:rPr>
          <w:rFonts w:ascii="Times New Roman" w:hAnsi="Times New Roman" w:cs="Times New Roman"/>
          <w:b/>
          <w:sz w:val="24"/>
          <w:szCs w:val="24"/>
        </w:rPr>
        <w:lastRenderedPageBreak/>
        <w:t>Supporting Information</w:t>
      </w:r>
    </w:p>
    <w:p w14:paraId="69977530" w14:textId="77777777" w:rsidR="00177848" w:rsidRDefault="00177848" w:rsidP="0017784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7DA">
        <w:rPr>
          <w:rFonts w:ascii="Times New Roman" w:hAnsi="Times New Roman" w:cs="Times New Roman"/>
          <w:sz w:val="24"/>
          <w:szCs w:val="24"/>
        </w:rPr>
        <w:t xml:space="preserve">This supporting information contains relevant tables cited in the main text.  </w:t>
      </w:r>
    </w:p>
    <w:p w14:paraId="409F78FC" w14:textId="27B2DD53" w:rsidR="00177848" w:rsidRDefault="00177848" w:rsidP="00A340F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 Comparison of different volume of treatment solutions (i.e., 40 g L</w:t>
      </w:r>
      <w:r w:rsidRPr="0017784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778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gCl</w:t>
      </w:r>
      <w:r w:rsidRPr="0017784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on </w:t>
      </w:r>
      <w:r w:rsidR="0081421D">
        <w:rPr>
          <w:rFonts w:ascii="Times New Roman" w:hAnsi="Times New Roman" w:cs="Times New Roman"/>
          <w:sz w:val="24"/>
          <w:szCs w:val="24"/>
        </w:rPr>
        <w:t xml:space="preserve">mussel </w:t>
      </w:r>
      <w:r>
        <w:rPr>
          <w:rFonts w:ascii="Times New Roman" w:hAnsi="Times New Roman" w:cs="Times New Roman"/>
          <w:sz w:val="24"/>
          <w:szCs w:val="24"/>
        </w:rPr>
        <w:t>heart</w:t>
      </w:r>
      <w:r w:rsidR="0081421D">
        <w:rPr>
          <w:rFonts w:ascii="Times New Roman" w:hAnsi="Times New Roman" w:cs="Times New Roman"/>
          <w:sz w:val="24"/>
          <w:szCs w:val="24"/>
        </w:rPr>
        <w:t xml:space="preserve"> rates.</w:t>
      </w:r>
    </w:p>
    <w:p w14:paraId="2D60C49A" w14:textId="77777777" w:rsidR="00177848" w:rsidRDefault="0017784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D30883" wp14:editId="64A21EA8">
            <wp:extent cx="3531600" cy="2732134"/>
            <wp:effectExtent l="0" t="0" r="0" b="0"/>
            <wp:docPr id="722640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1600" cy="2732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3BDEF" w14:textId="77777777" w:rsidR="00177848" w:rsidRDefault="0017784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F33CF3" w14:textId="455BCC69" w:rsidR="00A340F8" w:rsidRDefault="00A340F8" w:rsidP="00A340F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. S2 Comparison of different volume of treatment solutions (i.e., 40 g L</w:t>
      </w:r>
      <w:r w:rsidRPr="0017784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778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gCl</w:t>
      </w:r>
      <w:r w:rsidRPr="0017784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on mussel haemolymph total antioxidant capacity (TAC), pH and osmolality. Data of TAC and osmolality did not pass normality test and non-parametric </w:t>
      </w:r>
      <w:r w:rsidR="00A21751">
        <w:rPr>
          <w:rFonts w:ascii="Times New Roman" w:hAnsi="Times New Roman" w:cs="Times New Roman"/>
          <w:sz w:val="24"/>
          <w:szCs w:val="24"/>
        </w:rPr>
        <w:t>Mann-Whitney test was conducted.</w:t>
      </w:r>
    </w:p>
    <w:p w14:paraId="1B6EFD18" w14:textId="1944C371" w:rsidR="00177848" w:rsidRDefault="00A21751" w:rsidP="00A340F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D4DE6B" wp14:editId="4BE8052F">
            <wp:extent cx="3419061" cy="7566125"/>
            <wp:effectExtent l="0" t="0" r="0" b="0"/>
            <wp:docPr id="18684966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24" cy="7588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7848">
        <w:rPr>
          <w:rFonts w:ascii="Times New Roman" w:hAnsi="Times New Roman" w:cs="Times New Roman"/>
          <w:sz w:val="24"/>
          <w:szCs w:val="24"/>
        </w:rPr>
        <w:br w:type="page"/>
      </w:r>
    </w:p>
    <w:p w14:paraId="1C21BC2D" w14:textId="44E27419" w:rsidR="00F468FE" w:rsidRDefault="00E011AD" w:rsidP="004E47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24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1B5E16">
        <w:rPr>
          <w:rFonts w:ascii="Times New Roman" w:hAnsi="Times New Roman" w:cs="Times New Roman"/>
          <w:sz w:val="24"/>
          <w:szCs w:val="24"/>
        </w:rPr>
        <w:t xml:space="preserve"> Composition of solutions for each sample used for </w:t>
      </w:r>
      <w:r w:rsidR="00516FEA">
        <w:rPr>
          <w:rFonts w:ascii="Times New Roman" w:hAnsi="Times New Roman" w:cs="Times New Roman"/>
          <w:sz w:val="24"/>
          <w:szCs w:val="24"/>
        </w:rPr>
        <w:t xml:space="preserve">measurement of background activities (i.e., Control), lactate dehydrogenase (LDH), </w:t>
      </w:r>
      <w:proofErr w:type="spellStart"/>
      <w:r w:rsidR="00516FEA">
        <w:rPr>
          <w:rFonts w:ascii="Times New Roman" w:hAnsi="Times New Roman" w:cs="Times New Roman"/>
          <w:sz w:val="24"/>
          <w:szCs w:val="24"/>
        </w:rPr>
        <w:t>strombine</w:t>
      </w:r>
      <w:proofErr w:type="spellEnd"/>
      <w:r w:rsidR="00516FEA">
        <w:rPr>
          <w:rFonts w:ascii="Times New Roman" w:hAnsi="Times New Roman" w:cs="Times New Roman"/>
          <w:sz w:val="24"/>
          <w:szCs w:val="24"/>
        </w:rPr>
        <w:t xml:space="preserve"> dehydrogenase (SDH) and </w:t>
      </w:r>
      <w:proofErr w:type="spellStart"/>
      <w:r w:rsidR="00516FEA">
        <w:rPr>
          <w:rFonts w:ascii="Times New Roman" w:hAnsi="Times New Roman" w:cs="Times New Roman"/>
          <w:sz w:val="24"/>
          <w:szCs w:val="24"/>
        </w:rPr>
        <w:t>alanopine</w:t>
      </w:r>
      <w:proofErr w:type="spellEnd"/>
      <w:r w:rsidR="00516FEA">
        <w:rPr>
          <w:rFonts w:ascii="Times New Roman" w:hAnsi="Times New Roman" w:cs="Times New Roman"/>
          <w:sz w:val="24"/>
          <w:szCs w:val="24"/>
        </w:rPr>
        <w:t xml:space="preserve"> dehydrogenase (</w:t>
      </w:r>
      <w:proofErr w:type="spellStart"/>
      <w:r w:rsidR="00516FEA">
        <w:rPr>
          <w:rFonts w:ascii="Times New Roman" w:hAnsi="Times New Roman" w:cs="Times New Roman"/>
          <w:sz w:val="24"/>
          <w:szCs w:val="24"/>
        </w:rPr>
        <w:t>AlDH</w:t>
      </w:r>
      <w:proofErr w:type="spellEnd"/>
      <w:r w:rsidR="00516FEA">
        <w:rPr>
          <w:rFonts w:ascii="Times New Roman" w:hAnsi="Times New Roman" w:cs="Times New Roman"/>
          <w:sz w:val="24"/>
          <w:szCs w:val="24"/>
        </w:rPr>
        <w:t xml:space="preserve">) in </w:t>
      </w:r>
      <w:r w:rsidR="001B5E16">
        <w:rPr>
          <w:rFonts w:ascii="Times New Roman" w:hAnsi="Times New Roman" w:cs="Times New Roman"/>
          <w:sz w:val="24"/>
          <w:szCs w:val="24"/>
        </w:rPr>
        <w:t>spectrophotometr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586"/>
        <w:gridCol w:w="1475"/>
        <w:gridCol w:w="1927"/>
        <w:gridCol w:w="1933"/>
      </w:tblGrid>
      <w:tr w:rsidR="001B5E16" w14:paraId="1DE0C4AD" w14:textId="77777777" w:rsidTr="006831C9"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680DB17D" w14:textId="6AB6A63A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79C0C428" w14:textId="0C761858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05F0503" w14:textId="667A9891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85046EB" w14:textId="2628774D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H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0ABD5E8C" w14:textId="52F6AF48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H</w:t>
            </w:r>
            <w:proofErr w:type="spellEnd"/>
          </w:p>
        </w:tc>
      </w:tr>
      <w:tr w:rsidR="001B5E16" w14:paraId="2F671154" w14:textId="77777777" w:rsidTr="006831C9">
        <w:tc>
          <w:tcPr>
            <w:tcW w:w="2095" w:type="dxa"/>
            <w:tcBorders>
              <w:top w:val="single" w:sz="4" w:space="0" w:color="auto"/>
            </w:tcBorders>
          </w:tcPr>
          <w:p w14:paraId="52E5F3F1" w14:textId="6C82D1F7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68B15DF4" w14:textId="48F602E7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5ACC4F3F" w14:textId="6DD06FDA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6B0916E6" w14:textId="2D30E67E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56C06ECA" w14:textId="5A0A646E" w:rsidR="001B5E16" w:rsidRDefault="001B5E16" w:rsidP="00474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</w:tr>
      <w:tr w:rsidR="00352C26" w14:paraId="2458DFA4" w14:textId="77777777" w:rsidTr="006831C9">
        <w:tc>
          <w:tcPr>
            <w:tcW w:w="2095" w:type="dxa"/>
          </w:tcPr>
          <w:p w14:paraId="2010841B" w14:textId="372D0230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</w:p>
        </w:tc>
        <w:tc>
          <w:tcPr>
            <w:tcW w:w="1586" w:type="dxa"/>
          </w:tcPr>
          <w:p w14:paraId="1C7DB0F9" w14:textId="77777777" w:rsidR="00B35CDC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 µl </w:t>
            </w:r>
          </w:p>
          <w:p w14:paraId="5E48D2D9" w14:textId="57F2E666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idoz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ffer, 0.15 mM NADH)</w:t>
            </w:r>
          </w:p>
        </w:tc>
        <w:tc>
          <w:tcPr>
            <w:tcW w:w="1475" w:type="dxa"/>
          </w:tcPr>
          <w:p w14:paraId="63B5FE8A" w14:textId="77777777" w:rsidR="00B35CDC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0 µl </w:t>
            </w:r>
          </w:p>
          <w:p w14:paraId="34A8C950" w14:textId="75FC1B73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idoz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ffer, 0.15 mM NADH)</w:t>
            </w:r>
          </w:p>
        </w:tc>
        <w:tc>
          <w:tcPr>
            <w:tcW w:w="1927" w:type="dxa"/>
          </w:tcPr>
          <w:p w14:paraId="5044AF0B" w14:textId="77777777" w:rsidR="00B35CDC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0 µl </w:t>
            </w:r>
          </w:p>
          <w:p w14:paraId="4A3FE32B" w14:textId="24E3BFE0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idoz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ffer, 0.15 mM NADH, 200 mM glycine)</w:t>
            </w:r>
          </w:p>
        </w:tc>
        <w:tc>
          <w:tcPr>
            <w:tcW w:w="1933" w:type="dxa"/>
          </w:tcPr>
          <w:p w14:paraId="623EEB90" w14:textId="77777777" w:rsidR="00B35CDC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0 µl </w:t>
            </w:r>
          </w:p>
          <w:p w14:paraId="0FFAD20C" w14:textId="1CFAF2BD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idoz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ffer, 0.15 mM NADH, 100 mM L-alanine)</w:t>
            </w:r>
          </w:p>
        </w:tc>
      </w:tr>
      <w:tr w:rsidR="00352C26" w14:paraId="075FFD3A" w14:textId="77777777" w:rsidTr="006831C9">
        <w:tc>
          <w:tcPr>
            <w:tcW w:w="2095" w:type="dxa"/>
            <w:tcBorders>
              <w:bottom w:val="single" w:sz="4" w:space="0" w:color="auto"/>
            </w:tcBorders>
          </w:tcPr>
          <w:p w14:paraId="459212E5" w14:textId="12F604F1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uvate (2.5 mM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0FEBBB54" w14:textId="4CBB091F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617E3AB7" w14:textId="171AD038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29F56F9" w14:textId="36918A49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75D855C9" w14:textId="393BF59E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</w:tr>
      <w:tr w:rsidR="00352C26" w14:paraId="793DDA42" w14:textId="77777777" w:rsidTr="006831C9"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4AE4FD60" w14:textId="5A0C7110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volum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4DD91F0B" w14:textId="5E8DC98B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D88DAAA" w14:textId="5996A841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2639744A" w14:textId="39DA9691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052F0E22" w14:textId="4CFB26AC" w:rsidR="00352C26" w:rsidRDefault="00352C26" w:rsidP="0035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783352">
              <w:rPr>
                <w:rFonts w:ascii="Times New Roman" w:hAnsi="Times New Roman" w:cs="Times New Roman"/>
                <w:sz w:val="24"/>
                <w:szCs w:val="24"/>
              </w:rPr>
              <w:t xml:space="preserve"> µl</w:t>
            </w:r>
          </w:p>
        </w:tc>
      </w:tr>
    </w:tbl>
    <w:p w14:paraId="70240D42" w14:textId="38B8BD80" w:rsidR="005F65F5" w:rsidRDefault="005F65F5" w:rsidP="0047460D">
      <w:pPr>
        <w:rPr>
          <w:rFonts w:ascii="Times New Roman" w:hAnsi="Times New Roman" w:cs="Times New Roman"/>
          <w:sz w:val="24"/>
          <w:szCs w:val="24"/>
        </w:rPr>
      </w:pPr>
    </w:p>
    <w:p w14:paraId="52D44E59" w14:textId="77777777" w:rsidR="00816009" w:rsidRDefault="00816009">
      <w:pPr>
        <w:spacing w:line="278" w:lineRule="auto"/>
        <w:rPr>
          <w:rFonts w:ascii="Times New Roman" w:hAnsi="Times New Roman" w:cs="Times New Roman"/>
          <w:sz w:val="24"/>
          <w:szCs w:val="24"/>
        </w:rPr>
        <w:sectPr w:rsidR="00816009" w:rsidSect="004E37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2EC9F2" w14:textId="72472999" w:rsidR="00816009" w:rsidRDefault="00816009" w:rsidP="00B745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9B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6C49BB">
        <w:rPr>
          <w:rFonts w:ascii="Times New Roman" w:hAnsi="Times New Roman" w:cs="Times New Roman"/>
          <w:sz w:val="24"/>
          <w:szCs w:val="24"/>
        </w:rPr>
        <w:t xml:space="preserve"> The metabolites detected in the mussel t</w:t>
      </w:r>
      <w:r w:rsidR="005153AB">
        <w:rPr>
          <w:rFonts w:ascii="Times New Roman" w:hAnsi="Times New Roman" w:cs="Times New Roman"/>
          <w:sz w:val="24"/>
          <w:szCs w:val="24"/>
        </w:rPr>
        <w:t>i</w:t>
      </w:r>
      <w:r w:rsidR="006C49BB">
        <w:rPr>
          <w:rFonts w:ascii="Times New Roman" w:hAnsi="Times New Roman" w:cs="Times New Roman"/>
          <w:sz w:val="24"/>
          <w:szCs w:val="24"/>
        </w:rPr>
        <w:t xml:space="preserve">ssues </w:t>
      </w:r>
      <w:r w:rsidR="005153AB">
        <w:rPr>
          <w:rFonts w:ascii="Times New Roman" w:hAnsi="Times New Roman" w:cs="Times New Roman"/>
          <w:sz w:val="24"/>
          <w:szCs w:val="24"/>
        </w:rPr>
        <w:t xml:space="preserve">in the </w:t>
      </w:r>
      <w:r w:rsidR="006C49BB">
        <w:rPr>
          <w:rFonts w:ascii="Times New Roman" w:hAnsi="Times New Roman" w:cs="Times New Roman"/>
          <w:sz w:val="24"/>
          <w:szCs w:val="24"/>
        </w:rPr>
        <w:t>present study</w:t>
      </w:r>
      <w:r w:rsidR="005153AB">
        <w:rPr>
          <w:rFonts w:ascii="Times New Roman" w:hAnsi="Times New Roman" w:cs="Times New Roman"/>
          <w:sz w:val="24"/>
          <w:szCs w:val="24"/>
        </w:rPr>
        <w:t>, which were used as reference library</w:t>
      </w:r>
      <w:r w:rsidR="006C49BB">
        <w:rPr>
          <w:rFonts w:ascii="Times New Roman" w:hAnsi="Times New Roman" w:cs="Times New Roman"/>
          <w:sz w:val="24"/>
          <w:szCs w:val="24"/>
        </w:rPr>
        <w:t xml:space="preserve"> </w:t>
      </w:r>
      <w:r w:rsidR="005153AB">
        <w:rPr>
          <w:rFonts w:ascii="Times New Roman" w:hAnsi="Times New Roman" w:cs="Times New Roman"/>
          <w:sz w:val="24"/>
          <w:szCs w:val="24"/>
        </w:rPr>
        <w:t xml:space="preserve">for pathway analysis (AAD = </w:t>
      </w:r>
      <w:r w:rsidR="005153AB" w:rsidRPr="00816009">
        <w:rPr>
          <w:rFonts w:ascii="Times New Roman" w:hAnsi="Times New Roman" w:cs="Times New Roman"/>
          <w:sz w:val="24"/>
          <w:szCs w:val="24"/>
        </w:rPr>
        <w:t>Amino acid derivative</w:t>
      </w:r>
      <w:r w:rsidR="005153AB">
        <w:rPr>
          <w:rFonts w:ascii="Times New Roman" w:hAnsi="Times New Roman" w:cs="Times New Roman"/>
          <w:sz w:val="24"/>
          <w:szCs w:val="24"/>
        </w:rPr>
        <w:t xml:space="preserve">, AAMI = </w:t>
      </w:r>
      <w:r w:rsidR="005153AB" w:rsidRPr="00816009">
        <w:rPr>
          <w:rFonts w:ascii="Times New Roman" w:hAnsi="Times New Roman" w:cs="Times New Roman"/>
          <w:sz w:val="24"/>
          <w:szCs w:val="24"/>
        </w:rPr>
        <w:t>Amino acid metabolic intermediates</w:t>
      </w:r>
      <w:r w:rsidR="005153AB">
        <w:rPr>
          <w:rFonts w:ascii="Times New Roman" w:hAnsi="Times New Roman" w:cs="Times New Roman"/>
          <w:sz w:val="24"/>
          <w:szCs w:val="24"/>
        </w:rPr>
        <w:t>, NAA</w:t>
      </w:r>
      <w:r w:rsidR="005153AB" w:rsidRPr="00816009">
        <w:t xml:space="preserve"> </w:t>
      </w:r>
      <w:r w:rsidR="005153AB">
        <w:t xml:space="preserve">= </w:t>
      </w:r>
      <w:r w:rsidR="005153AB" w:rsidRPr="00816009">
        <w:rPr>
          <w:rFonts w:ascii="Times New Roman" w:hAnsi="Times New Roman" w:cs="Times New Roman"/>
          <w:sz w:val="24"/>
          <w:szCs w:val="24"/>
        </w:rPr>
        <w:t>Non-standard amino acid</w:t>
      </w:r>
      <w:r w:rsidR="005153A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5168" w:type="dxa"/>
        <w:tblLayout w:type="fixed"/>
        <w:tblLook w:val="04A0" w:firstRow="1" w:lastRow="0" w:firstColumn="1" w:lastColumn="0" w:noHBand="0" w:noVBand="1"/>
      </w:tblPr>
      <w:tblGrid>
        <w:gridCol w:w="1271"/>
        <w:gridCol w:w="2273"/>
        <w:gridCol w:w="1276"/>
        <w:gridCol w:w="1276"/>
        <w:gridCol w:w="2693"/>
        <w:gridCol w:w="1417"/>
        <w:gridCol w:w="1418"/>
        <w:gridCol w:w="2410"/>
        <w:gridCol w:w="1134"/>
      </w:tblGrid>
      <w:tr w:rsidR="00394061" w:rsidRPr="00213364" w14:paraId="7E4C9B5B" w14:textId="79E7F610" w:rsidTr="004F5133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A292" w14:textId="77777777" w:rsidR="00FE1324" w:rsidRPr="00816009" w:rsidRDefault="00FE1324" w:rsidP="003940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6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8D76" w14:textId="77777777" w:rsidR="00FE1324" w:rsidRPr="00816009" w:rsidRDefault="00FE1324" w:rsidP="003940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6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8BA37" w14:textId="77777777" w:rsidR="00FE1324" w:rsidRPr="00816009" w:rsidRDefault="00FE1324" w:rsidP="003940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6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1DE4DEC" w14:textId="149A302A" w:rsidR="00FE1324" w:rsidRPr="00213364" w:rsidRDefault="00FE1324" w:rsidP="003940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6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53E15" w14:textId="7A36880E" w:rsidR="00FE1324" w:rsidRPr="00213364" w:rsidRDefault="00FE1324" w:rsidP="003940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6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8C4038" w14:textId="190E8842" w:rsidR="00FE1324" w:rsidRPr="00213364" w:rsidRDefault="00FE1324" w:rsidP="003940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6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CC4196E" w14:textId="414596D6" w:rsidR="00FE1324" w:rsidRPr="00213364" w:rsidRDefault="00FE1324" w:rsidP="003940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6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E5DEA" w14:textId="25B87054" w:rsidR="00FE1324" w:rsidRPr="00213364" w:rsidRDefault="00FE1324" w:rsidP="003940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6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7BDA5" w14:textId="2FB9FF2A" w:rsidR="00FE1324" w:rsidRPr="00213364" w:rsidRDefault="00FE1324" w:rsidP="0039406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6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</w:tr>
      <w:tr w:rsidR="00394061" w:rsidRPr="00213364" w14:paraId="57827CD1" w14:textId="39934A45" w:rsidTr="004F5133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0E7EB" w14:textId="0C3D0136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FE17EF" w14:textId="001554DB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E90571" w14:textId="6E70FAB9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14:paraId="5A5A29EC" w14:textId="7A890396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B2582" w14:textId="755B954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38CA5BD" w14:textId="557B2534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14:paraId="0159FD9C" w14:textId="1C2885D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1680F" w14:textId="59A26CCE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hexaenoic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4FF0C" w14:textId="4734F86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9</w:t>
            </w:r>
          </w:p>
        </w:tc>
      </w:tr>
      <w:tr w:rsidR="00394061" w:rsidRPr="00213364" w14:paraId="209842AC" w14:textId="0909623A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43FB43AE" w14:textId="7F4F71B5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19603751" w14:textId="25CA192D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6CE62" w14:textId="5534A6E4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D7272F8" w14:textId="2F9E4D43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B8CB54" w14:textId="6706C234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DBF217C" w14:textId="09552DF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5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A82E3C" w14:textId="217978D4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2B6C7B" w14:textId="4C1D285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0A1001" w14:textId="15A0A5D3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49</w:t>
            </w:r>
          </w:p>
        </w:tc>
      </w:tr>
      <w:tr w:rsidR="00394061" w:rsidRPr="00213364" w14:paraId="587DA342" w14:textId="4514D466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0C427563" w14:textId="5FF366F9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6C9E1394" w14:textId="17C238C0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212F3" w14:textId="1107CC82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3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</w:tcPr>
          <w:p w14:paraId="33887EDC" w14:textId="23D0435B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924A2BE" w14:textId="07B4B48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669E90F" w14:textId="3A7D866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87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23A461" w14:textId="4F064B25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DF04E2" w14:textId="3F7DACD3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en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252552" w14:textId="535BE116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8367</w:t>
            </w:r>
          </w:p>
        </w:tc>
      </w:tr>
      <w:tr w:rsidR="00394061" w:rsidRPr="00213364" w14:paraId="50567020" w14:textId="6B159394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66ECF08B" w14:textId="733D57E3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2AD4EEF9" w14:textId="1361964E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E07E34" w14:textId="21CFE51C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5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</w:tcPr>
          <w:p w14:paraId="03C3F400" w14:textId="7C9A6A45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440DA5F" w14:textId="31B441A0" w:rsidR="005769E3" w:rsidRPr="00213364" w:rsidRDefault="00D84D79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769E3"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ydroxyphenylacet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9218BFC" w14:textId="52B657F0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64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B451C6" w14:textId="06D6D8F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4783E0" w14:textId="7B4D681E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st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CB77F9" w14:textId="63A04D8B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4</w:t>
            </w:r>
          </w:p>
        </w:tc>
      </w:tr>
      <w:tr w:rsidR="00394061" w:rsidRPr="00213364" w14:paraId="15EF40F0" w14:textId="59C651D0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1F18504C" w14:textId="3F95348B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02CD30D4" w14:textId="5A0D9C60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D6F7DB" w14:textId="5734ED95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2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D6973B2" w14:textId="3858670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3861F3C" w14:textId="327482E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yl-2-oxovaler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3D5F2BB" w14:textId="3ACDD2B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67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B5817F" w14:textId="17CBB713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FB2F58" w14:textId="7D3B04C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3D87E8" w14:textId="5C324A6F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595</w:t>
            </w:r>
          </w:p>
        </w:tc>
      </w:tr>
      <w:tr w:rsidR="00394061" w:rsidRPr="00213364" w14:paraId="6D197BB8" w14:textId="5B93A5F9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169B0065" w14:textId="248B5DC0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536AE7ED" w14:textId="37DC12A9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5042A5" w14:textId="193A1C5B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</w:tcPr>
          <w:p w14:paraId="7A536315" w14:textId="0518D22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9CDF548" w14:textId="2442F3B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Aminoisobutano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01E52F4" w14:textId="378B98C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514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17411D" w14:textId="3BE15FE4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5A9215" w14:textId="50287396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on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3215D" w14:textId="3AE71F74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383</w:t>
            </w:r>
          </w:p>
        </w:tc>
      </w:tr>
      <w:tr w:rsidR="00394061" w:rsidRPr="00213364" w14:paraId="081830F2" w14:textId="7233D9CE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05AC4280" w14:textId="655E9C15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3C7FD755" w14:textId="7996C757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49F83" w14:textId="286A3C28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3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</w:tcPr>
          <w:p w14:paraId="4D7F900E" w14:textId="016FFA96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4071E3" w14:textId="3FECF12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adip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A18C500" w14:textId="7FEB785F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95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FC52569" w14:textId="4FAE7670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8A61FD" w14:textId="73028399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798B0" w14:textId="427F676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22</w:t>
            </w:r>
          </w:p>
        </w:tc>
      </w:tr>
      <w:tr w:rsidR="00394061" w:rsidRPr="00213364" w14:paraId="28E61A16" w14:textId="51E984A8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231A6AEA" w14:textId="0E92A593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478452EC" w14:textId="2AE6A01E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6DFF40" w14:textId="6C995CB6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6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</w:tcPr>
          <w:p w14:paraId="1E474CAB" w14:textId="0775C3B6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6E6F17" w14:textId="598DB3CE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athionine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BF6C8FD" w14:textId="2E7CC66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29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7081A2E" w14:textId="2CAF1777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AA9020" w14:textId="5423EE6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oxyl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931061" w14:textId="017E75F0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8</w:t>
            </w:r>
          </w:p>
        </w:tc>
      </w:tr>
      <w:tr w:rsidR="00394061" w:rsidRPr="00213364" w14:paraId="5EE343FE" w14:textId="52E80991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1E837DAF" w14:textId="5286ACB3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35796530" w14:textId="139C2F2A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BA846" w14:textId="69CA1374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7D43718" w14:textId="629FBD7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no</w:t>
            </w:r>
            <w:proofErr w:type="spellEnd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32B264" w14:textId="25348960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bine</w:t>
            </w:r>
            <w:proofErr w:type="spellEnd"/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7EA759" w14:textId="6B86E71D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379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9C21859" w14:textId="6B7F1D5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69689E" w14:textId="0695E323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con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C3DF96" w14:textId="3F3761D9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90</w:t>
            </w:r>
          </w:p>
        </w:tc>
      </w:tr>
      <w:tr w:rsidR="00394061" w:rsidRPr="00213364" w14:paraId="29B79EB8" w14:textId="37654427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4FB45AD0" w14:textId="085947FF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550CBAD9" w14:textId="636904FB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68F624" w14:textId="7EC9A8EF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BA3C2A" w14:textId="0EDFC42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50F61A" w14:textId="30DF4BA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adecano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BE0C51" w14:textId="01653895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3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1CE48EF" w14:textId="4AB19B25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A3BBA0" w14:textId="1A99C810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44AA9" w14:textId="189CDDB0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58</w:t>
            </w:r>
          </w:p>
        </w:tc>
      </w:tr>
      <w:tr w:rsidR="00394061" w:rsidRPr="00213364" w14:paraId="49522869" w14:textId="30E0FB9B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0450B1F1" w14:textId="1962C6AC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26C72DC3" w14:textId="0B837635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33690E" w14:textId="448686E6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5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2D30414" w14:textId="397405A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2E44920" w14:textId="23385E7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4-Eicosadieno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2DE44A4" w14:textId="448D70E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25   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0BBFF6" w14:textId="54F1748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AF78D9" w14:textId="4E10B689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r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1245A" w14:textId="72378EE4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89</w:t>
            </w:r>
          </w:p>
        </w:tc>
      </w:tr>
      <w:tr w:rsidR="00394061" w:rsidRPr="00213364" w14:paraId="6256273C" w14:textId="0C7C6FA2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6FE51451" w14:textId="77F202FD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42494EE7" w14:textId="26EE13BC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64C7EA" w14:textId="5EF27F13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4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7A4FB3" w14:textId="330A6F9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0F4D945" w14:textId="533E6863" w:rsidR="005769E3" w:rsidRPr="00213364" w:rsidRDefault="000111BF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83972F5" w14:textId="71F9BAB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57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702A94" w14:textId="5871BAF6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39239F" w14:textId="1E1E4C35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352A6" w14:textId="0B5E42C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2</w:t>
            </w:r>
          </w:p>
        </w:tc>
      </w:tr>
      <w:tr w:rsidR="00394061" w:rsidRPr="00213364" w14:paraId="0B7C86E8" w14:textId="72167801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1E2C10BA" w14:textId="1801EA0D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1B8A6093" w14:textId="799AE5D9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2-Aminobutyr</w:t>
            </w:r>
            <w:r w:rsidR="00690A7E"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aci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A7B94D" w14:textId="755EBD6C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26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61BBD97" w14:textId="326831CD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020DC17" w14:textId="147C28FE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decano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8340FB5" w14:textId="7A3D4DB2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67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23F36DB" w14:textId="3A33B41D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C3C380" w14:textId="6C9199BE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enolpyruvic</w:t>
            </w:r>
            <w:proofErr w:type="spellEnd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06A610" w14:textId="28C40CBB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4</w:t>
            </w:r>
          </w:p>
        </w:tc>
      </w:tr>
      <w:tr w:rsidR="00394061" w:rsidRPr="00213364" w14:paraId="745FAF64" w14:textId="111D9CA4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43503425" w14:textId="4E95BF43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76ED3C51" w14:textId="61D73DE3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s</w:t>
            </w: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-Hydroxyprol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2FD735" w14:textId="196E116C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15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1C8343F" w14:textId="624B4A8E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B4CEA2B" w14:textId="1CDA9310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apentaeno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35C10E7" w14:textId="084887C9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8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3E0C96" w14:textId="04291B6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271547" w14:textId="380D2479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s</w:t>
            </w: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onit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0EF77A" w14:textId="6B3CF89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417</w:t>
            </w:r>
          </w:p>
        </w:tc>
      </w:tr>
      <w:tr w:rsidR="00394061" w:rsidRPr="00213364" w14:paraId="608CACEC" w14:textId="3138CA21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15D896CD" w14:textId="2E9F1B8D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311DF989" w14:textId="28F0B65B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FAC60C" w14:textId="35909B7F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FE11D9D" w14:textId="7D78158E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635C0EE" w14:textId="618DDB9F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Z-Eicoseno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B73BC7D" w14:textId="1A2F460B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2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7EB89A" w14:textId="1D18BEE0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CCE0BA" w14:textId="595F55F0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AF206A" w14:textId="3970CBB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53</w:t>
            </w:r>
          </w:p>
        </w:tc>
      </w:tr>
      <w:tr w:rsidR="00394061" w:rsidRPr="00213364" w14:paraId="75EF711A" w14:textId="5B7B66D6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0FD2CF86" w14:textId="07AA3A32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25700FD6" w14:textId="28874896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1C5B82" w14:textId="68F873B6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9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184228" w14:textId="02DFDEF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A27FEF9" w14:textId="229EE153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Linolen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4E5D922" w14:textId="4436F203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3017E96" w14:textId="37447BDB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0149AB" w14:textId="59505FDE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501E6" w14:textId="7B7AA34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49</w:t>
            </w:r>
          </w:p>
        </w:tc>
      </w:tr>
      <w:tr w:rsidR="00394061" w:rsidRPr="00213364" w14:paraId="5DFD19A7" w14:textId="2EC6AC72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7DD2DB57" w14:textId="1E7C096D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1D35A433" w14:textId="17825B30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8FB4A" w14:textId="7EF109F0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2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FD9862" w14:textId="6179CFFF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FA0EF7" w14:textId="0AEF3429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dienoate</w:t>
            </w:r>
            <w:proofErr w:type="spellEnd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:2n6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3F514B" w14:textId="15B0BEE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3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FFA6522" w14:textId="2AD706FB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F707DA" w14:textId="16338E8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Hydroxybutyr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26DBB" w14:textId="52F04FA6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5984</w:t>
            </w:r>
          </w:p>
        </w:tc>
      </w:tr>
      <w:tr w:rsidR="00394061" w:rsidRPr="00213364" w14:paraId="467A7ED8" w14:textId="21C84A05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51CDF85A" w14:textId="001743A9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65BD88FB" w14:textId="178B6D75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3D01CA" w14:textId="5AF2EAC9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0048CF8" w14:textId="192D45CE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1A5E4C" w14:textId="389915C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Heptadeceno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2A9EB6" w14:textId="63E5A6BF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3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EEB9252" w14:textId="2574D25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BFF7743" w14:textId="5C93998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CC664E" w14:textId="5DA34B7B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4061" w:rsidRPr="00213364" w14:paraId="55EC1A39" w14:textId="0B7D7291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646103DA" w14:textId="3425FAE1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78DDA4CC" w14:textId="3016538B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0827CF" w14:textId="638FD21D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7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CD673F" w14:textId="78DBA3F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96382E" w14:textId="7C3AC859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enic</w:t>
            </w:r>
            <w:proofErr w:type="spellEnd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D8C6FEB" w14:textId="7624EBCD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2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43739F" w14:textId="241F03D3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A9FF786" w14:textId="2B16C8B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A0C8F0" w14:textId="6479AE0B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4061" w:rsidRPr="00213364" w14:paraId="0C083E92" w14:textId="41499C18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5DB6D75E" w14:textId="1F7C7B7A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4A71291C" w14:textId="0D114018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42E997" w14:textId="76B81D8F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8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738E59" w14:textId="1D2EE493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EFCBD70" w14:textId="77777777" w:rsidR="00394061" w:rsidRPr="00213364" w:rsidRDefault="005769E3" w:rsidP="005769E3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pentaenoic</w:t>
            </w:r>
            <w:proofErr w:type="spellEnd"/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  <w:p w14:paraId="688CB3BD" w14:textId="339C51D9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n-3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2F35E83" w14:textId="4D4202B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1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84ECBA" w14:textId="5F564F8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E32009C" w14:textId="1B171391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F616B1" w14:textId="3FC8F2C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4061" w:rsidRPr="00213364" w14:paraId="651DB93F" w14:textId="5ED15333" w:rsidTr="004F5133">
        <w:trPr>
          <w:trHeight w:val="288"/>
        </w:trPr>
        <w:tc>
          <w:tcPr>
            <w:tcW w:w="1271" w:type="dxa"/>
            <w:shd w:val="clear" w:color="auto" w:fill="auto"/>
            <w:noWrap/>
            <w:vAlign w:val="center"/>
          </w:tcPr>
          <w:p w14:paraId="33550C21" w14:textId="1052E70C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60BF2474" w14:textId="1C88AF84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66782" w14:textId="73667700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8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EE92AF" w14:textId="2B038FC7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B41EFE5" w14:textId="786F335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53F0E9" w14:textId="5D11AED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1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ED569EB" w14:textId="77777777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45605B8" w14:textId="6B7A532A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71AFA2" w14:textId="2F4E27B5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4061" w:rsidRPr="00213364" w14:paraId="6D5864FF" w14:textId="676BA71A" w:rsidTr="004F5133">
        <w:trPr>
          <w:trHeight w:val="79"/>
        </w:trPr>
        <w:tc>
          <w:tcPr>
            <w:tcW w:w="1271" w:type="dxa"/>
            <w:shd w:val="clear" w:color="auto" w:fill="auto"/>
            <w:noWrap/>
            <w:vAlign w:val="center"/>
          </w:tcPr>
          <w:p w14:paraId="4058899E" w14:textId="3CF02BC5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1FA4432C" w14:textId="2C59A4FC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B1C17A" w14:textId="7D4E1718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18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C21728" w14:textId="42AF9DD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D06156" w14:textId="0A6DD304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Linolenic acid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52C96CD" w14:textId="3244F08F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42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9E41DB" w14:textId="77777777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2911545" w14:textId="6C4D395B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F674B3" w14:textId="5326622C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4061" w:rsidRPr="00213364" w14:paraId="39FB8146" w14:textId="34E7D237" w:rsidTr="004F5133">
        <w:trPr>
          <w:trHeight w:val="288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77841" w14:textId="37D8E3BD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D4BED" w14:textId="16A5926B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9695BE" w14:textId="68EED4A8" w:rsidR="005769E3" w:rsidRPr="00816009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6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DC682C4" w14:textId="6647CF3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54E11" w14:textId="19CD68F5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C043D6D" w14:textId="78402BA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153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710A32D" w14:textId="77777777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6BAC5" w14:textId="77515AAD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863FE" w14:textId="12E99F08" w:rsidR="005769E3" w:rsidRPr="00213364" w:rsidRDefault="005769E3" w:rsidP="005769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E754849" w14:textId="77777777" w:rsidR="005F65F5" w:rsidRDefault="005F65F5">
      <w:pPr>
        <w:spacing w:line="278" w:lineRule="auto"/>
        <w:rPr>
          <w:rFonts w:ascii="Times New Roman" w:hAnsi="Times New Roman" w:cs="Times New Roman"/>
          <w:sz w:val="24"/>
          <w:szCs w:val="24"/>
        </w:rPr>
        <w:sectPr w:rsidR="005F65F5" w:rsidSect="00465C9E">
          <w:pgSz w:w="16838" w:h="11906" w:orient="landscape"/>
          <w:pgMar w:top="1440" w:right="820" w:bottom="1440" w:left="851" w:header="708" w:footer="708" w:gutter="0"/>
          <w:cols w:space="708"/>
          <w:docGrid w:linePitch="360"/>
        </w:sectPr>
      </w:pPr>
    </w:p>
    <w:p w14:paraId="662765A3" w14:textId="7722C52A" w:rsidR="00E442DE" w:rsidRPr="00284CFA" w:rsidRDefault="00B276CA" w:rsidP="00507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F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500FA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84C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1C6D" w:rsidRPr="00284CFA">
        <w:rPr>
          <w:rFonts w:ascii="Times New Roman" w:hAnsi="Times New Roman" w:cs="Times New Roman"/>
          <w:sz w:val="24"/>
          <w:szCs w:val="24"/>
          <w:lang w:val="en-US"/>
        </w:rPr>
        <w:t>Differentially expressed metabolites from (a) gills and (b) adductor muscle samples of control and post-harvest simulated mussels</w:t>
      </w:r>
      <w:r w:rsidR="006F6017"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CFA"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for pathway analysis </w:t>
      </w:r>
      <w:r w:rsidR="006F6017"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(VIP: Variable importance in projection </w:t>
      </w:r>
      <w:r w:rsidR="0049159B" w:rsidRPr="00284CF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F6017" w:rsidRPr="00284CFA">
        <w:rPr>
          <w:rFonts w:ascii="Times New Roman" w:hAnsi="Times New Roman" w:cs="Times New Roman"/>
          <w:sz w:val="24"/>
          <w:szCs w:val="24"/>
          <w:lang w:val="en-US"/>
        </w:rPr>
        <w:t>btained from PLS-DA plot)</w:t>
      </w:r>
      <w:r w:rsidR="00AD1C6D" w:rsidRPr="00284C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2252"/>
        <w:gridCol w:w="766"/>
        <w:gridCol w:w="424"/>
        <w:gridCol w:w="1127"/>
        <w:gridCol w:w="705"/>
        <w:gridCol w:w="2239"/>
        <w:gridCol w:w="766"/>
        <w:gridCol w:w="372"/>
        <w:gridCol w:w="1130"/>
        <w:gridCol w:w="709"/>
      </w:tblGrid>
      <w:tr w:rsidR="00E442DE" w:rsidRPr="00E442DE" w14:paraId="3CE67D67" w14:textId="77777777" w:rsidTr="00DD2788">
        <w:trPr>
          <w:trHeight w:val="288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16C525" w14:textId="471A3187" w:rsidR="00E442DE" w:rsidRPr="00E442DE" w:rsidRDefault="00B276CA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 Gill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961004" w14:textId="33C7345C" w:rsidR="00E442DE" w:rsidRPr="00E442DE" w:rsidRDefault="00E442DE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F15D72" w14:textId="3011BE88" w:rsidR="00E442DE" w:rsidRPr="00E442DE" w:rsidRDefault="00E442DE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9A98C9" w14:textId="125A5F96" w:rsidR="00E442DE" w:rsidRPr="00E442DE" w:rsidRDefault="00E442DE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E41D99" w14:textId="1526F38F" w:rsidR="00E442DE" w:rsidRPr="00E442DE" w:rsidRDefault="00E442DE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07AD5" w14:textId="34885388" w:rsidR="00E442DE" w:rsidRPr="00E442DE" w:rsidRDefault="00B276CA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Adductor musc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8507C8" w14:textId="1AAA6255" w:rsidR="00E442DE" w:rsidRPr="00E442DE" w:rsidRDefault="00E442DE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886BA8" w14:textId="72E01C4B" w:rsidR="00E442DE" w:rsidRPr="00E442DE" w:rsidRDefault="00E442DE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96EA5E" w14:textId="31ADC80B" w:rsidR="00E442DE" w:rsidRPr="00E442DE" w:rsidRDefault="00E442DE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A9E5ED" w14:textId="7BD190D2" w:rsidR="00E442DE" w:rsidRPr="00E442DE" w:rsidRDefault="00E442DE" w:rsidP="00E44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6CA" w:rsidRPr="00E442DE" w14:paraId="6F0134C0" w14:textId="77777777" w:rsidTr="00DD2788">
        <w:trPr>
          <w:trHeight w:val="288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5C3EF6" w14:textId="6503A12B" w:rsidR="00B276CA" w:rsidRPr="003C15FB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E84680" w14:textId="574AD2B9" w:rsidR="00B276CA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 w:rsidRPr="003C1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E55BE3" w14:textId="6C82F6D2" w:rsidR="00B276CA" w:rsidRPr="003C15FB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15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0306EE" w14:textId="7743BA8A" w:rsidR="00B276CA" w:rsidRPr="003C15FB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15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DAEDB" w14:textId="7C5841D5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9CB97" w14:textId="60E27267" w:rsidR="00B276CA" w:rsidRPr="003C15FB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245D5B" w14:textId="6A4BB427" w:rsidR="00B276CA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B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 w:rsidRPr="003C1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1E75DA" w14:textId="754B3B18" w:rsidR="00B276CA" w:rsidRPr="003C15FB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15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9C0789" w14:textId="6226FC61" w:rsidR="00B276CA" w:rsidRPr="003C15FB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15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9D65A" w14:textId="0CAD0E6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</w:t>
            </w:r>
          </w:p>
        </w:tc>
      </w:tr>
      <w:tr w:rsidR="00B276CA" w:rsidRPr="00E442DE" w14:paraId="3C7CADCC" w14:textId="77777777" w:rsidTr="00DD2788">
        <w:trPr>
          <w:trHeight w:val="288"/>
        </w:trPr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BD1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2CE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29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36E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9429" w14:textId="6C57562C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3CAF9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7EA9BD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BE7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92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5FA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58A4" w14:textId="5EAD5DEA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76A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5</w:t>
            </w:r>
          </w:p>
        </w:tc>
      </w:tr>
      <w:tr w:rsidR="00B276CA" w:rsidRPr="00E442DE" w14:paraId="11232C43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4FBE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Phosphoenolpyruvic</w:t>
            </w:r>
            <w:proofErr w:type="spellEnd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DD54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4.0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A6EC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898C" w14:textId="06CB24EE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5.340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078338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977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41E07F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4A37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1.19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1743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6C24" w14:textId="3BF8C814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330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4BDC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300</w:t>
            </w:r>
          </w:p>
        </w:tc>
      </w:tr>
      <w:tr w:rsidR="00B276CA" w:rsidRPr="00E442DE" w14:paraId="1F40D458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CB34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3A99" w14:textId="3EF34960" w:rsidR="00B276CA" w:rsidRPr="00834F8D" w:rsidRDefault="00E7663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DB44C6"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.7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B59C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D3BA" w14:textId="4F4A8757" w:rsidR="00B276CA" w:rsidRPr="00834F8D" w:rsidRDefault="00E7663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5.186</w:t>
            </w:r>
            <w:r w:rsidR="00B276CA"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‧10</w:t>
            </w:r>
            <w:r w:rsidR="00B276CA"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746EF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82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B919C9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387E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9.48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1902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3665" w14:textId="52207A96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5.630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A445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344</w:t>
            </w:r>
          </w:p>
        </w:tc>
      </w:tr>
      <w:tr w:rsidR="00B276CA" w:rsidRPr="00E442DE" w14:paraId="00F44940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EF64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Stromb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8460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6.21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47CB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0652" w14:textId="5526C14F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5.640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874DE1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48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C3A5A0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Strombi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D2C0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3.48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F19C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A9B1" w14:textId="430BA5BB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404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B1BC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992</w:t>
            </w:r>
          </w:p>
        </w:tc>
      </w:tr>
      <w:tr w:rsidR="00B276CA" w:rsidRPr="00E442DE" w14:paraId="6D60A999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AC875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10CA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3.6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E3FC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02C8" w14:textId="3C76B49B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196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BF6A08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66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53714C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phenylacet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59E2" w14:textId="56673E31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C5961"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C5961"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14D0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1DA6" w14:textId="42FBF90A" w:rsidR="00B276CA" w:rsidRPr="00834F8D" w:rsidRDefault="000C5961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B276CA"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B276CA"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‧10</w:t>
            </w:r>
            <w:r w:rsidR="00B276CA"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119E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868</w:t>
            </w:r>
          </w:p>
        </w:tc>
      </w:tr>
      <w:tr w:rsidR="00B276CA" w:rsidRPr="00E442DE" w14:paraId="614CC0CB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37B3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phenylacet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997C" w14:textId="24B83906" w:rsidR="00B276CA" w:rsidRPr="00834F8D" w:rsidRDefault="004841EE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5.01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DA27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D52B" w14:textId="6237B0E1" w:rsidR="00B276CA" w:rsidRPr="00834F8D" w:rsidRDefault="004841EE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066</w:t>
            </w:r>
            <w:r w:rsidR="00B276CA"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‧10</w:t>
            </w:r>
            <w:r w:rsidR="00B276CA"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3CC02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647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862618" w14:textId="682285A5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9E-Heptadeceno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377D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7.40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AF45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C362" w14:textId="7C9E554F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6.509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4DDC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656</w:t>
            </w:r>
          </w:p>
        </w:tc>
      </w:tr>
      <w:tr w:rsidR="00B276CA" w:rsidRPr="00E442DE" w14:paraId="646DEB56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1DB6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B386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1.5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DE71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68D3" w14:textId="5D7F9888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6.644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41CFB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595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9870BF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25A2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7.11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6DF3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E2A9" w14:textId="613BA5FE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7.645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5001" w14:textId="77777777" w:rsidR="00B276CA" w:rsidRPr="00834F8D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634</w:t>
            </w:r>
          </w:p>
        </w:tc>
      </w:tr>
      <w:tr w:rsidR="00B276CA" w:rsidRPr="00E442DE" w14:paraId="4FE87EC5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2C3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278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08D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8B9B" w14:textId="6D8F98AC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68F2D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DF915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3781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3099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242B" w14:textId="69BDB30C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3D24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9</w:t>
            </w:r>
          </w:p>
        </w:tc>
      </w:tr>
      <w:tr w:rsidR="00B276CA" w:rsidRPr="00E442DE" w14:paraId="4CA9BB15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2C9A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Z-Eicoseno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CC0A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6909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4A19" w14:textId="10D9B166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64740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C40D4E" w14:textId="560240A0" w:rsidR="00B276CA" w:rsidRPr="00E442DE" w:rsidRDefault="008C3C13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9E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-2-Aminobutyr</w:t>
            </w:r>
            <w:r w:rsidR="007E7A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3E3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2F8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376D" w14:textId="2D8ABC7C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0619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8</w:t>
            </w:r>
          </w:p>
        </w:tc>
      </w:tr>
      <w:tr w:rsidR="00B276CA" w:rsidRPr="00E442DE" w14:paraId="13C6677D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F1D7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en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9D72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FE2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BD11" w14:textId="70D2ADC3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9225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D77CC3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02C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7AFF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3A2B" w14:textId="3E6DB4D1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3991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8</w:t>
            </w:r>
          </w:p>
        </w:tc>
      </w:tr>
      <w:tr w:rsidR="00B276CA" w:rsidRPr="00E442DE" w14:paraId="7DFB0E55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EAE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2DC7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1C4A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F310" w14:textId="6D40A14C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6B7EC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EBB3E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2279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6F92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184B" w14:textId="6A46D99B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D06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</w:tr>
      <w:tr w:rsidR="00B276CA" w:rsidRPr="00E442DE" w14:paraId="0795FC04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D52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le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1AC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3E2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F2BB" w14:textId="2C837609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8B41F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92C7F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9CEF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5D5F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CDE5" w14:textId="07431FA4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8F8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2</w:t>
            </w:r>
          </w:p>
        </w:tc>
      </w:tr>
      <w:tr w:rsidR="00B276CA" w:rsidRPr="00E442DE" w14:paraId="7F6CD147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E91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 Linolen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D833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EE21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140C" w14:textId="76C2461B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83E2B4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9D1C24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313A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2EA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8A13" w14:textId="35218AE1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D33F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1</w:t>
            </w:r>
          </w:p>
        </w:tc>
      </w:tr>
      <w:tr w:rsidR="00B276CA" w:rsidRPr="00E442DE" w14:paraId="781CCAB3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963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ic</w:t>
            </w:r>
            <w:proofErr w:type="spellEnd"/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8F5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7C4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A0AA" w14:textId="1F18077A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7D7BE9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0797E6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2EF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ABF7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0975" w14:textId="2EB3EBF0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A877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4</w:t>
            </w:r>
          </w:p>
        </w:tc>
      </w:tr>
      <w:tr w:rsidR="00B276CA" w:rsidRPr="00E442DE" w14:paraId="330D3814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1D5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 Linolen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F35D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2F414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6D12" w14:textId="3F3F7C23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47222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F63179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B9B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45C6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AD06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8ED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76CA" w:rsidRPr="00E442DE" w14:paraId="237F70A6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21A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r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851F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D49A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BF5B" w14:textId="1899A962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6DF4B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526847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2411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6377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840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CCE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76CA" w:rsidRPr="00E442DE" w14:paraId="253FC5A6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4DE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2FDF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443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0F9C0" w14:textId="1F7222B6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CA19B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82DB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530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E856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141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AE7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76CA" w:rsidRPr="00E442DE" w14:paraId="0A166812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254F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0A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s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-Hydroxyprol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FD6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FB23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64ED" w14:textId="1B4724E3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2B1A2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B59661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CAC1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F47A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C629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E492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76CA" w:rsidRPr="00E442DE" w14:paraId="294B570A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226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A0A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C11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306F" w14:textId="421050C5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EBCF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53EA6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64B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48AE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0084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C8D5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76CA" w:rsidRPr="00E442DE" w14:paraId="3A693E89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56F54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4-Eicosadienoic acid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0D3636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9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E561A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E0FC33" w14:textId="2B7541DA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7D58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80500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B479C3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B0007D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0F7C4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2054F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76CA" w:rsidRPr="00E442DE" w14:paraId="224E6BAD" w14:textId="77777777" w:rsidTr="00DD2788">
        <w:trPr>
          <w:trHeight w:val="288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0D253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1C213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F198F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467CD" w14:textId="0ED58373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F100B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75768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0E95A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500DC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E9F43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08EAD" w14:textId="77777777" w:rsidR="00B276CA" w:rsidRPr="00E442DE" w:rsidRDefault="00B276CA" w:rsidP="00B2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2828E2B" w14:textId="77777777" w:rsidR="005B269A" w:rsidRDefault="005B269A">
      <w:pPr>
        <w:spacing w:line="278" w:lineRule="auto"/>
        <w:rPr>
          <w:rFonts w:ascii="Times New Roman" w:hAnsi="Times New Roman" w:cs="Times New Roman"/>
          <w:b/>
          <w:bCs/>
          <w:lang w:val="en-US"/>
        </w:rPr>
      </w:pPr>
    </w:p>
    <w:p w14:paraId="0EF5B706" w14:textId="77777777" w:rsidR="005B269A" w:rsidRDefault="005B269A">
      <w:pPr>
        <w:spacing w:line="278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14C9B33" w14:textId="7EEF2D63" w:rsidR="005B269A" w:rsidRPr="0020340F" w:rsidRDefault="00F77B67" w:rsidP="00F77B6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340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500FA0" w:rsidRPr="0020340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03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0340F">
        <w:rPr>
          <w:rFonts w:ascii="Times New Roman" w:hAnsi="Times New Roman" w:cs="Times New Roman"/>
          <w:sz w:val="24"/>
          <w:szCs w:val="24"/>
          <w:lang w:val="en-US"/>
        </w:rPr>
        <w:t xml:space="preserve">Metabolic pathways identified by pathway analysis with metabolomic data obtained from (a) gill and (b) adductor muscle samples of control and post-harvest simulated mussels (Total </w:t>
      </w:r>
      <w:proofErr w:type="spellStart"/>
      <w:r w:rsidRPr="0020340F">
        <w:rPr>
          <w:rFonts w:ascii="Times New Roman" w:hAnsi="Times New Roman" w:cs="Times New Roman"/>
          <w:sz w:val="24"/>
          <w:szCs w:val="24"/>
          <w:lang w:val="en-US"/>
        </w:rPr>
        <w:t>cmpd</w:t>
      </w:r>
      <w:proofErr w:type="spellEnd"/>
      <w:r w:rsidRPr="0020340F">
        <w:rPr>
          <w:rFonts w:ascii="Times New Roman" w:hAnsi="Times New Roman" w:cs="Times New Roman"/>
          <w:sz w:val="24"/>
          <w:szCs w:val="24"/>
          <w:lang w:val="en-US"/>
        </w:rPr>
        <w:t xml:space="preserve">: total number of </w:t>
      </w:r>
      <w:r w:rsidR="005B4707" w:rsidRPr="0020340F">
        <w:rPr>
          <w:rFonts w:ascii="Times New Roman" w:hAnsi="Times New Roman" w:cs="Times New Roman"/>
          <w:sz w:val="24"/>
          <w:szCs w:val="24"/>
          <w:lang w:val="en-US"/>
        </w:rPr>
        <w:t>compounds</w:t>
      </w:r>
      <w:r w:rsidRPr="0020340F">
        <w:rPr>
          <w:rFonts w:ascii="Times New Roman" w:hAnsi="Times New Roman" w:cs="Times New Roman"/>
          <w:sz w:val="24"/>
          <w:szCs w:val="24"/>
          <w:lang w:val="en-US"/>
        </w:rPr>
        <w:t xml:space="preserve"> found in this study involved in each metabolic pathway; Hits: number of differentially expressed metabolites detected in the identified metabolic pathway</w:t>
      </w:r>
      <w:r w:rsidR="00A570AA" w:rsidRPr="0020340F">
        <w:rPr>
          <w:rFonts w:ascii="Times New Roman" w:hAnsi="Times New Roman" w:cs="Times New Roman"/>
          <w:sz w:val="24"/>
          <w:szCs w:val="24"/>
          <w:lang w:val="en-US"/>
        </w:rPr>
        <w:t>; FDR: False discovery rate</w:t>
      </w:r>
      <w:r w:rsidRPr="0020340F">
        <w:rPr>
          <w:rFonts w:ascii="Times New Roman" w:hAnsi="Times New Roman" w:cs="Times New Roman"/>
          <w:sz w:val="24"/>
          <w:szCs w:val="24"/>
          <w:lang w:val="en-US"/>
        </w:rPr>
        <w:t>). Ratio represents enrichment ratio obtained from quantitative enrichment analysis.</w:t>
      </w:r>
    </w:p>
    <w:tbl>
      <w:tblPr>
        <w:tblW w:w="103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567"/>
        <w:gridCol w:w="1134"/>
        <w:gridCol w:w="850"/>
        <w:gridCol w:w="1134"/>
        <w:gridCol w:w="993"/>
        <w:gridCol w:w="850"/>
      </w:tblGrid>
      <w:tr w:rsidR="00A570AA" w:rsidRPr="005B269A" w14:paraId="3E747B28" w14:textId="77777777" w:rsidTr="00AD7459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5C3B6" w14:textId="1C36D396" w:rsidR="00A570AA" w:rsidRPr="005B269A" w:rsidRDefault="00A570AA" w:rsidP="005B26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c pathw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2020C" w14:textId="1EC8FDF6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5539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A56BEC" w14:textId="014436A4" w:rsidR="00A570AA" w:rsidRPr="00A570A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E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A3E4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og(</w:t>
            </w:r>
            <w:r w:rsidRPr="001B41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1E74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2D9B2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67D5F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</w:tr>
      <w:tr w:rsidR="00A570AA" w:rsidRPr="005B269A" w14:paraId="6F827C67" w14:textId="77777777" w:rsidTr="00AD7459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5789D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 Gi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0D2A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E7D02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E6084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9509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D921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A875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7390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0AA" w:rsidRPr="005B269A" w14:paraId="659717DD" w14:textId="77777777" w:rsidTr="00AD7459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B7F9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AAD95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1EBFF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75853" w14:textId="5317CC8E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434F5" w14:textId="6594F099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AEA56" w14:textId="7B2B257F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C894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B772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8</w:t>
            </w:r>
          </w:p>
        </w:tc>
      </w:tr>
      <w:tr w:rsidR="00A570AA" w:rsidRPr="005B269A" w14:paraId="41C45CFC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B6D6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1B6E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2A0B3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BB244" w14:textId="2C5550B0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2C03C" w14:textId="2B2AC910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C73F4" w14:textId="27699148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93A06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3BE9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7</w:t>
            </w:r>
          </w:p>
        </w:tc>
      </w:tr>
      <w:tr w:rsidR="00A570AA" w:rsidRPr="005B269A" w14:paraId="45AA881B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0021F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E192F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8E336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15EDE" w14:textId="64E996CF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132BA" w14:textId="23702C4D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69401" w14:textId="00B83431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8D9DB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A8B3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4</w:t>
            </w:r>
          </w:p>
        </w:tc>
      </w:tr>
      <w:tr w:rsidR="00A570AA" w:rsidRPr="005B269A" w14:paraId="0D8DFD35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43B3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08ACB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9511B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95DF6" w14:textId="1BA3BC1A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693E9" w14:textId="2160565F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DE07A" w14:textId="4470FAB3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95DBE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E2F6B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1</w:t>
            </w:r>
          </w:p>
        </w:tc>
      </w:tr>
      <w:tr w:rsidR="00A570AA" w:rsidRPr="005B269A" w14:paraId="7A379919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78BD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D33D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A8C6E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A4330" w14:textId="41F96E32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E03924" w14:textId="07DE5088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80BA6" w14:textId="09E3FF9D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39FAB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13E15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1</w:t>
            </w:r>
          </w:p>
        </w:tc>
      </w:tr>
      <w:tr w:rsidR="00A570AA" w:rsidRPr="005B269A" w14:paraId="131FBAF1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93C75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12F65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3F5D5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AB270" w14:textId="38BBCADA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C4629" w14:textId="76C438F6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4252B" w14:textId="30FAB2F4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2910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1978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5</w:t>
            </w:r>
          </w:p>
        </w:tc>
      </w:tr>
      <w:tr w:rsidR="00A570AA" w:rsidRPr="005B269A" w14:paraId="33F9A68B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3646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E92E2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5EA6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E4675" w14:textId="0915CE06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1FCED" w14:textId="60CA211D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7F6A8" w14:textId="2F1F0C8C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E49BE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FFF7F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1</w:t>
            </w:r>
          </w:p>
        </w:tc>
      </w:tr>
      <w:tr w:rsidR="00A570AA" w:rsidRPr="005B269A" w14:paraId="6A7352A0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702A2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CB60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0E936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FAA64" w14:textId="04C172CF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875C6" w14:textId="4565372B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0E9D1" w14:textId="00686848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6FF5F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FB082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1</w:t>
            </w:r>
          </w:p>
        </w:tc>
      </w:tr>
      <w:tr w:rsidR="00A570AA" w:rsidRPr="005B269A" w14:paraId="50DFAFFF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5B77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B326E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A91A3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1CE5D" w14:textId="100F336C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6AFD0" w14:textId="57023A19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A59E1" w14:textId="6B9BC4F1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70585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BB80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1</w:t>
            </w:r>
          </w:p>
        </w:tc>
      </w:tr>
      <w:tr w:rsidR="00A570AA" w:rsidRPr="005B269A" w14:paraId="43A6FA8E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FA01B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E024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A28C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BED21" w14:textId="21B0E6CE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4EEB9" w14:textId="0B7BA3E2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754E5" w14:textId="7A59A405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0BA0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C86A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8</w:t>
            </w:r>
          </w:p>
        </w:tc>
      </w:tr>
      <w:tr w:rsidR="00A570AA" w:rsidRPr="005B269A" w14:paraId="549D54EC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6E86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EE14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5589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4F6DD" w14:textId="1D78BEA1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F8434" w14:textId="214ABD91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2EE93" w14:textId="11FF8CA4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74AA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7CCE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9</w:t>
            </w:r>
          </w:p>
        </w:tc>
      </w:tr>
      <w:tr w:rsidR="00A570AA" w:rsidRPr="005B269A" w14:paraId="4EF8F747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FBDBF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F2452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1591E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4D359" w14:textId="791FE89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7CFC68" w14:textId="4B571A73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C8E27" w14:textId="4163B36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6642D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E15D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3</w:t>
            </w:r>
          </w:p>
        </w:tc>
      </w:tr>
      <w:tr w:rsidR="00A570AA" w:rsidRPr="005B269A" w14:paraId="371D7BB2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349A4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CF32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9834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D04CB" w14:textId="7E44D856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DB1B8" w14:textId="679E7F26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79321" w14:textId="2700A162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4263D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BD66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2</w:t>
            </w:r>
          </w:p>
        </w:tc>
      </w:tr>
      <w:tr w:rsidR="00A570AA" w:rsidRPr="005B269A" w14:paraId="6C6EA665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F37C1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AA3A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534E2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A80B4" w14:textId="6808356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85D3B" w14:textId="4680B8AF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F1D89" w14:textId="3C9CB395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CFBC4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376BB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8</w:t>
            </w:r>
          </w:p>
        </w:tc>
      </w:tr>
      <w:tr w:rsidR="00A570AA" w:rsidRPr="005B269A" w14:paraId="60F711A6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24EF3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BAD9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FA106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11FE0" w14:textId="712767BD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08CCD" w14:textId="5339F048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875D3" w14:textId="018F5A06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CE03E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3740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8</w:t>
            </w:r>
          </w:p>
        </w:tc>
      </w:tr>
      <w:tr w:rsidR="00A570AA" w:rsidRPr="005B269A" w14:paraId="46297476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CF6B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ic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22D3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D633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2DCF6" w14:textId="620D07D4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3AFDE" w14:textId="70C3EAC5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4BA15" w14:textId="279E6B49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3A5C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B773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8</w:t>
            </w:r>
          </w:p>
        </w:tc>
      </w:tr>
      <w:tr w:rsidR="00A570AA" w:rsidRPr="005B269A" w14:paraId="68F2B4BA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65B9E5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phyrin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956A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E94BE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D26D3" w14:textId="6F339199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73269" w14:textId="271287FF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1111C" w14:textId="5DA39C8B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A15B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016A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8</w:t>
            </w:r>
          </w:p>
        </w:tc>
      </w:tr>
      <w:tr w:rsidR="00A570AA" w:rsidRPr="005B269A" w14:paraId="631FBD80" w14:textId="77777777" w:rsidTr="00AD7459">
        <w:trPr>
          <w:trHeight w:val="288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C212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 Adductor musc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0D05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5D7D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680C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35C8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1BF3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1C42D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0AA" w:rsidRPr="005B269A" w14:paraId="3CAF7552" w14:textId="77777777" w:rsidTr="00AD7459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5B875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23BFD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450CC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C6D8F" w14:textId="537169A9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403C9" w14:textId="0CF80201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E586B" w14:textId="748B3065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2BE3D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8FAEF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0</w:t>
            </w:r>
          </w:p>
        </w:tc>
      </w:tr>
      <w:tr w:rsidR="00A570AA" w:rsidRPr="005B269A" w14:paraId="5D3AB7F6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4A41B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86711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6C70D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F0954" w14:textId="38D32EBC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5998F" w14:textId="217194F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DAAE3" w14:textId="2DEF1ABE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1A32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CDD1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0</w:t>
            </w:r>
          </w:p>
        </w:tc>
      </w:tr>
      <w:tr w:rsidR="00A570AA" w:rsidRPr="005B269A" w14:paraId="34FAD1D3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034E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A6844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EFD8E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1E603" w14:textId="2ED8DF1B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1C820" w14:textId="1D6C8ED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3552F" w14:textId="7704F894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7CF5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AA362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0</w:t>
            </w:r>
          </w:p>
        </w:tc>
      </w:tr>
      <w:tr w:rsidR="00A570AA" w:rsidRPr="005B269A" w14:paraId="2CCB058E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062B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8093B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6F4D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C0F90" w14:textId="64A11596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DBBEA" w14:textId="68B0900A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998BD5" w14:textId="51FA170E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66495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DB23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0</w:t>
            </w:r>
          </w:p>
        </w:tc>
      </w:tr>
      <w:tr w:rsidR="00A570AA" w:rsidRPr="005B269A" w14:paraId="3F4466D7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0F20E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2B1EA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04C00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08EB8" w14:textId="15B2B5A3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FDFD7" w14:textId="5892C9D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C8FBC" w14:textId="0F9C7C33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2DEC4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8B2E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1</w:t>
            </w:r>
          </w:p>
        </w:tc>
      </w:tr>
      <w:tr w:rsidR="00A570AA" w:rsidRPr="005B269A" w14:paraId="4B7B1379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A29E9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6A762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04F58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09671" w14:textId="77F04D4F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86515" w14:textId="125620C3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F3BE6" w14:textId="6AD0E10E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9DFB7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83E4F" w14:textId="77777777" w:rsidR="00A570AA" w:rsidRPr="005B269A" w:rsidRDefault="00A570AA" w:rsidP="005B269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6</w:t>
            </w:r>
          </w:p>
        </w:tc>
      </w:tr>
      <w:tr w:rsidR="00A570AA" w:rsidRPr="005B269A" w14:paraId="62483DC4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6DA54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12AC65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C7D66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3A2AC" w14:textId="2A39A5C5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547A9F" w14:textId="0D33A2A6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E86C2" w14:textId="1C9EF24A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477DA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6A297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7</w:t>
            </w:r>
          </w:p>
        </w:tc>
      </w:tr>
      <w:tr w:rsidR="00A570AA" w:rsidRPr="005B269A" w14:paraId="034450FC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680E9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C22EA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454A8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08F38" w14:textId="133BA824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3172F" w14:textId="10F36A90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555B8" w14:textId="5D5E7A7E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63328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57207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6</w:t>
            </w:r>
          </w:p>
        </w:tc>
      </w:tr>
      <w:tr w:rsidR="00A570AA" w:rsidRPr="005B269A" w14:paraId="182D47FF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3903C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152F3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7F624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A8FF4" w14:textId="1C40AEFB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16B6B" w14:textId="654BC8E3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B90FB" w14:textId="440E4AC8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5D69B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6E7F4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2</w:t>
            </w:r>
          </w:p>
        </w:tc>
      </w:tr>
      <w:tr w:rsidR="00A570AA" w:rsidRPr="005B269A" w14:paraId="7098D661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FB8A3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urine and </w:t>
            </w:r>
            <w:proofErr w:type="spellStart"/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aurine</w:t>
            </w:r>
            <w:proofErr w:type="spellEnd"/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B0520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09A82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426B2" w14:textId="34BCDC61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D60B7" w14:textId="27669D9C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38F69" w14:textId="04B774B4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19B0A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5BE0D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2</w:t>
            </w:r>
          </w:p>
        </w:tc>
      </w:tr>
      <w:tr w:rsidR="00A570AA" w:rsidRPr="005B269A" w14:paraId="7B944936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54964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D486F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0B29F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177F8" w14:textId="7DD7160A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448BF" w14:textId="26B927CA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99947" w14:textId="0CD36611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A18B4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2780C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2</w:t>
            </w:r>
          </w:p>
        </w:tc>
      </w:tr>
      <w:tr w:rsidR="00A570AA" w:rsidRPr="005B269A" w14:paraId="7A1B5085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98931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0D7EC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83847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3C777" w14:textId="19918AAE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7D5FD" w14:textId="28383A1D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504C5" w14:textId="7005605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4A420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9400F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5</w:t>
            </w:r>
          </w:p>
        </w:tc>
      </w:tr>
      <w:tr w:rsidR="00A570AA" w:rsidRPr="005B269A" w14:paraId="693FE2C9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CECB1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0E4D9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80232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8F5D4" w14:textId="399CAD83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BB2A9" w14:textId="101A3A30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E511F" w14:textId="59E4E06A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AE9B5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47742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4</w:t>
            </w:r>
          </w:p>
        </w:tc>
      </w:tr>
      <w:tr w:rsidR="00A570AA" w:rsidRPr="005B269A" w14:paraId="5FC4C551" w14:textId="77777777" w:rsidTr="00AD7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C389F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5126A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04081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76017" w14:textId="3F39FC0D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E3A48" w14:textId="5936FA22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9ED95" w14:textId="692F955A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‧10</w:t>
            </w: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C0EB2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CAAE3" w14:textId="77777777" w:rsidR="00A570AA" w:rsidRPr="005B269A" w:rsidRDefault="00A570AA" w:rsidP="004D33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9</w:t>
            </w:r>
          </w:p>
        </w:tc>
      </w:tr>
    </w:tbl>
    <w:p w14:paraId="17936901" w14:textId="77777777" w:rsidR="0020340F" w:rsidRDefault="005B269A" w:rsidP="00286561">
      <w:pPr>
        <w:spacing w:line="278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8E266A8" w14:textId="77777777" w:rsidR="0020340F" w:rsidRDefault="0020340F">
      <w:pPr>
        <w:spacing w:line="278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1BFC8DD" w14:textId="0D3016AB" w:rsidR="005F65F5" w:rsidRPr="00284CFA" w:rsidRDefault="005F65F5" w:rsidP="00286561">
      <w:pPr>
        <w:spacing w:line="27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F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500FA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284CFA">
        <w:rPr>
          <w:rFonts w:ascii="Times New Roman" w:hAnsi="Times New Roman" w:cs="Times New Roman"/>
          <w:sz w:val="24"/>
          <w:szCs w:val="24"/>
          <w:lang w:val="en-US"/>
        </w:rPr>
        <w:t xml:space="preserve"> Significantly different metabolites from (a) gills and (b) adductor mussels of mussels after different treatments</w:t>
      </w:r>
      <w:r w:rsidR="00284C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2552"/>
        <w:gridCol w:w="850"/>
        <w:gridCol w:w="567"/>
        <w:gridCol w:w="1134"/>
        <w:gridCol w:w="2552"/>
        <w:gridCol w:w="850"/>
        <w:gridCol w:w="567"/>
        <w:gridCol w:w="1276"/>
      </w:tblGrid>
      <w:tr w:rsidR="005F65F5" w:rsidRPr="003C15FB" w14:paraId="6F068B03" w14:textId="77777777" w:rsidTr="00DD2788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89A765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Gi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E790C1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A90565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0BFE5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0E839E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Adductor musc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C0C8F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DA7A59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94B593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5F5" w:rsidRPr="003C15FB" w14:paraId="5DB0C192" w14:textId="77777777" w:rsidTr="00DD2788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FDE49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CF7B73" w14:textId="77777777" w:rsidR="005F65F5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56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 w:rsidRPr="003C1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BFB7F4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15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0E8EE" w14:textId="77777777" w:rsidR="005F65F5" w:rsidRPr="003C15FB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15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F4AB68" w14:textId="77777777" w:rsidR="005F65F5" w:rsidRPr="003C15FB" w:rsidRDefault="005F65F5" w:rsidP="00D83E1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1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0906C" w14:textId="77777777" w:rsidR="005F65F5" w:rsidRPr="003C15FB" w:rsidRDefault="005F65F5" w:rsidP="00D83E1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6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χ</w:t>
            </w:r>
            <w:r w:rsidRPr="003C1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13855" w14:textId="77777777" w:rsidR="005F65F5" w:rsidRPr="003C15FB" w:rsidRDefault="005F65F5" w:rsidP="00D83E17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15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2AD817" w14:textId="77777777" w:rsidR="005F65F5" w:rsidRPr="003C15FB" w:rsidRDefault="005F65F5" w:rsidP="00D83E1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15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F65F5" w:rsidRPr="003C15FB" w14:paraId="3084DC74" w14:textId="77777777" w:rsidTr="00DD2788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E85C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07F6" w14:textId="2819AED6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4067BA"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4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297A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D7279B" w14:textId="0F4483B4" w:rsidR="005F65F5" w:rsidRPr="00834F8D" w:rsidRDefault="004067BA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6.743</w:t>
            </w:r>
            <w:r w:rsidR="005F65F5"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‧10</w:t>
            </w:r>
            <w:r w:rsidR="005F65F5"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0172992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3A28BB8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79.6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DD70F32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E6EECF1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2.085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5F65F5" w:rsidRPr="003C15FB" w14:paraId="688FE9A7" w14:textId="77777777" w:rsidTr="00DD278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0E34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Phosphoenolpyruvic</w:t>
            </w:r>
            <w:proofErr w:type="spellEnd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C658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8.0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F5B5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F7157E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078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6C005C9C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Fumaric acid</w:t>
            </w:r>
          </w:p>
        </w:tc>
        <w:tc>
          <w:tcPr>
            <w:tcW w:w="850" w:type="dxa"/>
            <w:shd w:val="clear" w:color="auto" w:fill="auto"/>
          </w:tcPr>
          <w:p w14:paraId="64EDC4B5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59.050</w:t>
            </w:r>
          </w:p>
        </w:tc>
        <w:tc>
          <w:tcPr>
            <w:tcW w:w="567" w:type="dxa"/>
            <w:shd w:val="clear" w:color="auto" w:fill="auto"/>
          </w:tcPr>
          <w:p w14:paraId="10A02D4C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BF67268" w14:textId="77777777" w:rsidR="005F65F5" w:rsidRPr="00834F8D" w:rsidRDefault="005F65F5" w:rsidP="00D83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.593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</w:tr>
      <w:tr w:rsidR="00807701" w:rsidRPr="003C15FB" w14:paraId="2FC0D2D9" w14:textId="77777777" w:rsidTr="00DD278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9ED4" w14:textId="77777777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3230" w14:textId="77777777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5.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28FD" w14:textId="77777777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44BAC" w14:textId="77777777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.145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2387F68E" w14:textId="55B7FAD3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850" w:type="dxa"/>
            <w:shd w:val="clear" w:color="auto" w:fill="auto"/>
          </w:tcPr>
          <w:p w14:paraId="320A5CBC" w14:textId="0E1E4ACB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5.299</w:t>
            </w:r>
          </w:p>
        </w:tc>
        <w:tc>
          <w:tcPr>
            <w:tcW w:w="567" w:type="dxa"/>
            <w:shd w:val="clear" w:color="auto" w:fill="auto"/>
          </w:tcPr>
          <w:p w14:paraId="52946626" w14:textId="3B2814EE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21F8F15" w14:textId="0BB7B75F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3.446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807701" w:rsidRPr="003C15FB" w14:paraId="7020E8A5" w14:textId="77777777" w:rsidTr="00DD278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ADD8" w14:textId="77777777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F73C" w14:textId="6DA90D8C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3.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8261" w14:textId="77777777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4584F4" w14:textId="641EA591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090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20A4395" w14:textId="1DCBB2D5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Malic acid</w:t>
            </w:r>
          </w:p>
        </w:tc>
        <w:tc>
          <w:tcPr>
            <w:tcW w:w="850" w:type="dxa"/>
            <w:shd w:val="clear" w:color="auto" w:fill="auto"/>
          </w:tcPr>
          <w:p w14:paraId="4ECF74C8" w14:textId="2A984A5B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3.200</w:t>
            </w:r>
          </w:p>
        </w:tc>
        <w:tc>
          <w:tcPr>
            <w:tcW w:w="567" w:type="dxa"/>
            <w:shd w:val="clear" w:color="auto" w:fill="auto"/>
          </w:tcPr>
          <w:p w14:paraId="07C00BB4" w14:textId="2F6948A5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D8DB335" w14:textId="7514B5A2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9.403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807701" w:rsidRPr="003C15FB" w14:paraId="6136C83A" w14:textId="77777777" w:rsidTr="00FD306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9ED77" w14:textId="201EBE09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7BAE1" w14:textId="566D17B1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8.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942F9" w14:textId="3232B286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0B2067" w14:textId="5DF7949F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8.335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4DE6D001" w14:textId="368903EF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850" w:type="dxa"/>
            <w:shd w:val="clear" w:color="auto" w:fill="auto"/>
          </w:tcPr>
          <w:p w14:paraId="2AC6A63C" w14:textId="4168B9DF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3.053</w:t>
            </w:r>
          </w:p>
        </w:tc>
        <w:tc>
          <w:tcPr>
            <w:tcW w:w="567" w:type="dxa"/>
            <w:shd w:val="clear" w:color="auto" w:fill="auto"/>
          </w:tcPr>
          <w:p w14:paraId="21E4068B" w14:textId="69AF75E1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43DBC58F" w14:textId="0B4A18BA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.009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807701" w:rsidRPr="003C15FB" w14:paraId="240C9A3F" w14:textId="77777777" w:rsidTr="00FD306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C4BA4" w14:textId="7E0D7EB6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E7BA4" w14:textId="66C2FBFC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8.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A0ABB" w14:textId="6149D3BA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BAA510" w14:textId="684C76F6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050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475B3DB0" w14:textId="34A33ED5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Phosphoenolpyruvic</w:t>
            </w:r>
            <w:proofErr w:type="spellEnd"/>
            <w:r w:rsidRPr="00834F8D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</w:tcPr>
          <w:p w14:paraId="125A71D7" w14:textId="75AE521C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30.577</w:t>
            </w:r>
          </w:p>
        </w:tc>
        <w:tc>
          <w:tcPr>
            <w:tcW w:w="567" w:type="dxa"/>
            <w:shd w:val="clear" w:color="auto" w:fill="auto"/>
          </w:tcPr>
          <w:p w14:paraId="32CE03F9" w14:textId="3B90E91E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47B2A25" w14:textId="414C01EF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3.734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807701" w:rsidRPr="003C15FB" w14:paraId="243EEFAF" w14:textId="77777777" w:rsidTr="00FD306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61D55" w14:textId="587CA6E3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Stromb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0136E" w14:textId="481875C3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3.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63CB9" w14:textId="4E4272AF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A47645" w14:textId="45E0A7CE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7.763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4D5A3904" w14:textId="1BF30618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850" w:type="dxa"/>
            <w:shd w:val="clear" w:color="auto" w:fill="auto"/>
          </w:tcPr>
          <w:p w14:paraId="194A2359" w14:textId="553D7925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20.846</w:t>
            </w:r>
          </w:p>
        </w:tc>
        <w:tc>
          <w:tcPr>
            <w:tcW w:w="567" w:type="dxa"/>
            <w:shd w:val="clear" w:color="auto" w:fill="auto"/>
          </w:tcPr>
          <w:p w14:paraId="4C3ADF74" w14:textId="325D63A6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99B41FB" w14:textId="43C49DAA" w:rsidR="00807701" w:rsidRPr="00834F8D" w:rsidRDefault="00807701" w:rsidP="008077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3.398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54F52" w:rsidRPr="003C15FB" w14:paraId="14CAAFC1" w14:textId="77777777" w:rsidTr="00FD306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DDA94" w14:textId="17AADEC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7169E" w14:textId="11323E89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5.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B5D60" w14:textId="4F95BC00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EA0BA3" w14:textId="3E5A289D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.645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6CD3353" w14:textId="3E58724F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D-2-Aminobutyric acid</w:t>
            </w:r>
          </w:p>
        </w:tc>
        <w:tc>
          <w:tcPr>
            <w:tcW w:w="850" w:type="dxa"/>
            <w:shd w:val="clear" w:color="auto" w:fill="auto"/>
          </w:tcPr>
          <w:p w14:paraId="7936B916" w14:textId="6226034F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9.401</w:t>
            </w:r>
          </w:p>
        </w:tc>
        <w:tc>
          <w:tcPr>
            <w:tcW w:w="567" w:type="dxa"/>
            <w:shd w:val="clear" w:color="auto" w:fill="auto"/>
          </w:tcPr>
          <w:p w14:paraId="43677B33" w14:textId="6759D9E5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73EE3741" w14:textId="7D090B1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6.555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54F52" w:rsidRPr="003C15FB" w14:paraId="091F9D17" w14:textId="77777777" w:rsidTr="00FD306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52B65" w14:textId="595719C0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A8F2" w14:textId="7D83BCA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1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40AEF" w14:textId="41EA488F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641D16" w14:textId="53EE7EC6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.097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00BC998E" w14:textId="1AD6F5C9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850" w:type="dxa"/>
            <w:shd w:val="clear" w:color="auto" w:fill="auto"/>
          </w:tcPr>
          <w:p w14:paraId="5E5B97C7" w14:textId="439FD31F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9.166</w:t>
            </w:r>
          </w:p>
        </w:tc>
        <w:tc>
          <w:tcPr>
            <w:tcW w:w="567" w:type="dxa"/>
            <w:shd w:val="clear" w:color="auto" w:fill="auto"/>
          </w:tcPr>
          <w:p w14:paraId="7ADA9A29" w14:textId="65732174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F591FA4" w14:textId="0CD74D24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7.29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54F52" w:rsidRPr="003C15FB" w14:paraId="1F11147D" w14:textId="77777777" w:rsidTr="008077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A2BE9" w14:textId="7F825030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phenylacet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35817" w14:textId="454B2E9C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0.5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77160" w14:textId="7047E32C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F55600" w14:textId="10E2FA49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.808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1F12DF2" w14:textId="58722022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850" w:type="dxa"/>
            <w:shd w:val="clear" w:color="auto" w:fill="auto"/>
          </w:tcPr>
          <w:p w14:paraId="0C7C5EC8" w14:textId="2D47AC6B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5.181</w:t>
            </w:r>
          </w:p>
        </w:tc>
        <w:tc>
          <w:tcPr>
            <w:tcW w:w="567" w:type="dxa"/>
            <w:shd w:val="clear" w:color="auto" w:fill="auto"/>
          </w:tcPr>
          <w:p w14:paraId="1A4CC52C" w14:textId="31AE4636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E34EA66" w14:textId="05C84815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.34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B54F52" w:rsidRPr="003C15FB" w14:paraId="0F1DE4B1" w14:textId="77777777" w:rsidTr="008077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BB32F" w14:textId="6EA87A30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5FF9F" w14:textId="50648211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0.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C3FD2" w14:textId="3ADE9F1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B91296" w14:textId="098B0CA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.582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5D0AE047" w14:textId="6F820586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850" w:type="dxa"/>
            <w:shd w:val="clear" w:color="auto" w:fill="auto"/>
          </w:tcPr>
          <w:p w14:paraId="054AF131" w14:textId="6A1AD2D9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4.938</w:t>
            </w:r>
          </w:p>
        </w:tc>
        <w:tc>
          <w:tcPr>
            <w:tcW w:w="567" w:type="dxa"/>
            <w:shd w:val="clear" w:color="auto" w:fill="auto"/>
          </w:tcPr>
          <w:p w14:paraId="27139FC5" w14:textId="2217C1B3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6E52088" w14:textId="046EB4F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.83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B54F52" w:rsidRPr="003C15FB" w14:paraId="4049D861" w14:textId="77777777" w:rsidTr="008077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B0144" w14:textId="36722D54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C5290" w14:textId="5541B93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9.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83561" w14:textId="556C7589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74A6A0" w14:textId="3CE5E5D5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5.043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6F29208A" w14:textId="26211F6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Pyroglutamic acid</w:t>
            </w:r>
          </w:p>
        </w:tc>
        <w:tc>
          <w:tcPr>
            <w:tcW w:w="850" w:type="dxa"/>
            <w:shd w:val="clear" w:color="auto" w:fill="auto"/>
          </w:tcPr>
          <w:p w14:paraId="17D234DD" w14:textId="5FBE8AAF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4.402</w:t>
            </w:r>
          </w:p>
        </w:tc>
        <w:tc>
          <w:tcPr>
            <w:tcW w:w="567" w:type="dxa"/>
            <w:shd w:val="clear" w:color="auto" w:fill="auto"/>
          </w:tcPr>
          <w:p w14:paraId="7642B6F5" w14:textId="2BDB345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7871C970" w14:textId="1374B6F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6.117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B54F52" w:rsidRPr="003C15FB" w14:paraId="4BBCE0D3" w14:textId="77777777" w:rsidTr="008077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EE378" w14:textId="5AAEE6C8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95174" w14:textId="02D86EA9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8.0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6A77B" w14:textId="441A015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33F972" w14:textId="34B340ED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20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64F54322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850" w:type="dxa"/>
            <w:shd w:val="clear" w:color="auto" w:fill="auto"/>
          </w:tcPr>
          <w:p w14:paraId="301D5C73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3.178</w:t>
            </w:r>
          </w:p>
        </w:tc>
        <w:tc>
          <w:tcPr>
            <w:tcW w:w="567" w:type="dxa"/>
            <w:shd w:val="clear" w:color="auto" w:fill="auto"/>
          </w:tcPr>
          <w:p w14:paraId="71707B9F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343666C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.044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B54F52" w:rsidRPr="003C15FB" w14:paraId="1064F827" w14:textId="77777777" w:rsidTr="008077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9E336" w14:textId="5BCEA368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1,14-Eicosadie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E4FF5" w14:textId="215FA86C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7.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E2C78" w14:textId="6DCCF054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6CAF7E" w14:textId="6A2CB016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685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0D953B96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Strombin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11B8F8F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2.328</w:t>
            </w:r>
          </w:p>
        </w:tc>
        <w:tc>
          <w:tcPr>
            <w:tcW w:w="567" w:type="dxa"/>
            <w:shd w:val="clear" w:color="auto" w:fill="auto"/>
          </w:tcPr>
          <w:p w14:paraId="095F1EEB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131D92B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.507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B54F52" w:rsidRPr="003C15FB" w14:paraId="626B8685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0A61F" w14:textId="4F6C39A5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Docosadienoate</w:t>
            </w:r>
            <w:proofErr w:type="spellEnd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22_2n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19E59" w14:textId="05EC603D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7.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480D2" w14:textId="5834A9D9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AEAC84" w14:textId="7764D1AE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739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2E1D0E95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850" w:type="dxa"/>
            <w:shd w:val="clear" w:color="auto" w:fill="auto"/>
          </w:tcPr>
          <w:p w14:paraId="2BC540AC" w14:textId="088FAEB6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0.389</w:t>
            </w:r>
          </w:p>
        </w:tc>
        <w:tc>
          <w:tcPr>
            <w:tcW w:w="567" w:type="dxa"/>
            <w:shd w:val="clear" w:color="auto" w:fill="auto"/>
          </w:tcPr>
          <w:p w14:paraId="494ED875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70D2CF67" w14:textId="7510DF64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3.437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B54F52" w:rsidRPr="003C15FB" w14:paraId="33232D16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48FEE" w14:textId="71CCF6F8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281B6" w14:textId="5F2B848C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6.6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724AC" w14:textId="2388E3D3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669036" w14:textId="5598DDE2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248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5FB72429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-Hydroxyphenylacetic acid</w:t>
            </w:r>
          </w:p>
        </w:tc>
        <w:tc>
          <w:tcPr>
            <w:tcW w:w="850" w:type="dxa"/>
            <w:shd w:val="clear" w:color="auto" w:fill="auto"/>
          </w:tcPr>
          <w:p w14:paraId="0FF3153F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1.952</w:t>
            </w:r>
          </w:p>
        </w:tc>
        <w:tc>
          <w:tcPr>
            <w:tcW w:w="567" w:type="dxa"/>
            <w:shd w:val="clear" w:color="auto" w:fill="auto"/>
          </w:tcPr>
          <w:p w14:paraId="7B82D3AC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4FF59C1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.77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B54F52" w:rsidRPr="003C15FB" w14:paraId="178C689C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57503" w14:textId="648504D6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Vaccen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6F3FF" w14:textId="5E17687F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6.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B3370" w14:textId="4310B969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611332" w14:textId="73A5D2D9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652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32A5841" w14:textId="251BD5EF" w:rsidR="00B54F52" w:rsidRPr="00834F8D" w:rsidRDefault="007D6E17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Capric acid</w:t>
            </w:r>
          </w:p>
        </w:tc>
        <w:tc>
          <w:tcPr>
            <w:tcW w:w="850" w:type="dxa"/>
            <w:shd w:val="clear" w:color="auto" w:fill="auto"/>
          </w:tcPr>
          <w:p w14:paraId="7A888F73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1.067</w:t>
            </w:r>
          </w:p>
        </w:tc>
        <w:tc>
          <w:tcPr>
            <w:tcW w:w="567" w:type="dxa"/>
            <w:shd w:val="clear" w:color="auto" w:fill="auto"/>
          </w:tcPr>
          <w:p w14:paraId="63F426D0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881D31B" w14:textId="77777777" w:rsidR="00B54F52" w:rsidRPr="00834F8D" w:rsidRDefault="00B54F52" w:rsidP="00B54F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2.582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FA4BA8" w:rsidRPr="003C15FB" w14:paraId="69DFA74C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5EC30" w14:textId="3B96C9A4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Docosahexae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293CE" w14:textId="22C26754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6.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CF951" w14:textId="1702D7B0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354F3C" w14:textId="63192A11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666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1A2D98D6" w14:textId="450B7873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850" w:type="dxa"/>
            <w:shd w:val="clear" w:color="auto" w:fill="auto"/>
          </w:tcPr>
          <w:p w14:paraId="624D186A" w14:textId="6418A29A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0.981</w:t>
            </w:r>
          </w:p>
        </w:tc>
        <w:tc>
          <w:tcPr>
            <w:tcW w:w="567" w:type="dxa"/>
            <w:shd w:val="clear" w:color="auto" w:fill="auto"/>
          </w:tcPr>
          <w:p w14:paraId="42AE9012" w14:textId="2022CB15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DD9DC27" w14:textId="71D5B600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2.678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FA4BA8" w:rsidRPr="003C15FB" w14:paraId="422CC4FD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1F45D" w14:textId="576FB1AE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gamma Linolen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860E2" w14:textId="73004270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5.8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9BAC9" w14:textId="6C01C7E8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9F6E16" w14:textId="1B5F0DFD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.163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124F1D42" w14:textId="2EB401E1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850" w:type="dxa"/>
            <w:shd w:val="clear" w:color="auto" w:fill="auto"/>
          </w:tcPr>
          <w:p w14:paraId="00222999" w14:textId="4AB8F386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0.751</w:t>
            </w:r>
          </w:p>
        </w:tc>
        <w:tc>
          <w:tcPr>
            <w:tcW w:w="567" w:type="dxa"/>
            <w:shd w:val="clear" w:color="auto" w:fill="auto"/>
          </w:tcPr>
          <w:p w14:paraId="39A28409" w14:textId="34632CE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AB0229E" w14:textId="5BBE6FDC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2.95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FA4BA8" w:rsidRPr="003C15FB" w14:paraId="08BFB883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E0396" w14:textId="28A85C62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1Z-Eicose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C7DFD" w14:textId="5DECDB4A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5.8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A2D59" w14:textId="62A58EDB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DA9262" w14:textId="046653C2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.212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0C2EBEC1" w14:textId="33D631E0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Malonic acid</w:t>
            </w:r>
          </w:p>
        </w:tc>
        <w:tc>
          <w:tcPr>
            <w:tcW w:w="850" w:type="dxa"/>
            <w:shd w:val="clear" w:color="auto" w:fill="auto"/>
          </w:tcPr>
          <w:p w14:paraId="78589D0B" w14:textId="3B4427E1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10.067</w:t>
            </w:r>
          </w:p>
        </w:tc>
        <w:tc>
          <w:tcPr>
            <w:tcW w:w="567" w:type="dxa"/>
            <w:shd w:val="clear" w:color="auto" w:fill="auto"/>
          </w:tcPr>
          <w:p w14:paraId="7A8DB244" w14:textId="40BAC3D8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8FCE3E6" w14:textId="57F81EE4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3.93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FA4BA8" w:rsidRPr="003C15FB" w14:paraId="7A54FF9A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637C8" w14:textId="64A7F80A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C45A" w14:textId="1AE38B2D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5.6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7A297" w14:textId="265EF446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7531EE" w14:textId="23CDDA61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.474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3093E59" w14:textId="64C60078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850" w:type="dxa"/>
            <w:shd w:val="clear" w:color="auto" w:fill="auto"/>
          </w:tcPr>
          <w:p w14:paraId="04A9A05F" w14:textId="1B0CEE29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9.523</w:t>
            </w:r>
          </w:p>
        </w:tc>
        <w:tc>
          <w:tcPr>
            <w:tcW w:w="567" w:type="dxa"/>
            <w:shd w:val="clear" w:color="auto" w:fill="auto"/>
          </w:tcPr>
          <w:p w14:paraId="7A7A0D49" w14:textId="5A196A51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75CB33D" w14:textId="1C1093F3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4.929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FA4BA8" w:rsidRPr="003C15FB" w14:paraId="5BE79D4B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EABFC" w14:textId="2B3F7084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Fumar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8B1E5" w14:textId="3BCC310D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4.5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85BE" w14:textId="238282EF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10A4E9" w14:textId="60E5E20A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5.612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1D936526" w14:textId="348D7B86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A9C28DD" w14:textId="40486668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3D879C2" w14:textId="72B90D84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72C3C849" w14:textId="55B74403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67F47801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A1AFD" w14:textId="6E1D83F4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Docosapentaenoic</w:t>
            </w:r>
            <w:proofErr w:type="spellEnd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 (22n_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A4675" w14:textId="7D5C1E2C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3.9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DDB95" w14:textId="51FE8BF9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CDBE3E" w14:textId="2D4CB164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7.465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082592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9960BBB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C4CFFE4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bottom"/>
          </w:tcPr>
          <w:p w14:paraId="7101AA70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55CC03DE" w14:textId="77777777" w:rsidTr="00D102E2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CBF2B" w14:textId="723E0C50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Eicosapentae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E9151" w14:textId="516B41BD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3.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988D9" w14:textId="1AC5C010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53BE0F" w14:textId="2F65D578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7.493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DAEF507" w14:textId="497F3113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BFAF47E" w14:textId="3B8A7389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58275A4" w14:textId="4FB3B09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58E7F5C2" w14:textId="17FFE9A9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0C900888" w14:textId="77777777" w:rsidTr="00D6197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D472D" w14:textId="5E96EB12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hAnsi="Times New Roman" w:cs="Times New Roman"/>
                <w:sz w:val="20"/>
                <w:szCs w:val="20"/>
              </w:rPr>
              <w:t>D-2-Aminobutyr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02F90" w14:textId="5EC5096C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0.7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D7338" w14:textId="4807660D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09DEE4" w14:textId="5EE2D730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99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B8CFD6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C09F3B9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4D7D5C7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bottom"/>
          </w:tcPr>
          <w:p w14:paraId="5730F767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613E2000" w14:textId="77777777" w:rsidTr="006609E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40248" w14:textId="3F663DCE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Adrenic</w:t>
            </w:r>
            <w:proofErr w:type="spellEnd"/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83277" w14:textId="505DDADB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2.8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4BC72" w14:textId="3BA1E74A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AE4A9E" w14:textId="4D32D2A8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21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7143C7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F41DB7F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C8E6570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bottom"/>
          </w:tcPr>
          <w:p w14:paraId="3DD64C69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37EEAAA0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E8142" w14:textId="31C8498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Pyroglutam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191F9" w14:textId="6BB9995B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2.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9E4DC" w14:textId="4A3D25AE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ED98E0" w14:textId="26DB5429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249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0E91C2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7FA84CA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0C4ED89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bottom"/>
          </w:tcPr>
          <w:p w14:paraId="1DD9646F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08B55F96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49939" w14:textId="47387B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700D0" w14:textId="5CE56483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2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714FD" w14:textId="674DDF16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ECF730" w14:textId="3174459B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.673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D3DF01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61EF8C9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D3B2589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bottom"/>
          </w:tcPr>
          <w:p w14:paraId="611BF5E6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0E0BD81E" w14:textId="77777777" w:rsidTr="0061659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C130D" w14:textId="76A0C28E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Pentadecano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39669" w14:textId="09413FB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0.8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E3F4C" w14:textId="273603A2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CEF18B" w14:textId="70580FDC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2.870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153E68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607FE9D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BBF96EA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bottom"/>
          </w:tcPr>
          <w:p w14:paraId="300D6C98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1539941D" w14:textId="77777777" w:rsidTr="00DD278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A79A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9BEE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10.6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E343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374719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3.110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AF680C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1373F4B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F83FD28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bottom"/>
          </w:tcPr>
          <w:p w14:paraId="0593E15E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51338DB0" w14:textId="77777777" w:rsidTr="00DD278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E284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D4D2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9.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4138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8D05BD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.449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22225D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78D298A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D7F9894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bottom"/>
          </w:tcPr>
          <w:p w14:paraId="230D52F0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07160279" w14:textId="77777777" w:rsidTr="00DD2788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CF843C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Dodecanoic aci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10CFD5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9.6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01F6A6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FF0BC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.737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A31924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2084070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19CD1AA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bottom"/>
          </w:tcPr>
          <w:p w14:paraId="582463D0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A8" w:rsidRPr="003C15FB" w14:paraId="1519EDCA" w14:textId="77777777" w:rsidTr="00DD278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9A29D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Malonic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045E3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9.5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60230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EB46B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</w:rPr>
              <w:t>4.931‧10</w:t>
            </w:r>
            <w:r w:rsidRPr="00834F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FC4391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B8CB38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59105E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5A4A3" w14:textId="77777777" w:rsidR="00FA4BA8" w:rsidRPr="00834F8D" w:rsidRDefault="00FA4BA8" w:rsidP="00FA4B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AB179A7" w14:textId="77777777" w:rsidR="00FF7680" w:rsidRPr="008318CD" w:rsidRDefault="00FF7680" w:rsidP="00705148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sectPr w:rsidR="00FF7680" w:rsidRPr="008318CD" w:rsidSect="0020340F">
      <w:pgSz w:w="11906" w:h="16838"/>
      <w:pgMar w:top="851" w:right="707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017AC" w14:textId="77777777" w:rsidR="002029EB" w:rsidRDefault="002029EB" w:rsidP="00CE3DA6">
      <w:pPr>
        <w:spacing w:after="0" w:line="240" w:lineRule="auto"/>
      </w:pPr>
      <w:r>
        <w:separator/>
      </w:r>
    </w:p>
  </w:endnote>
  <w:endnote w:type="continuationSeparator" w:id="0">
    <w:p w14:paraId="429B0A2C" w14:textId="77777777" w:rsidR="002029EB" w:rsidRDefault="002029EB" w:rsidP="00CE3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D2CC1" w14:textId="77777777" w:rsidR="002029EB" w:rsidRDefault="002029EB" w:rsidP="00CE3DA6">
      <w:pPr>
        <w:spacing w:after="0" w:line="240" w:lineRule="auto"/>
      </w:pPr>
      <w:r>
        <w:separator/>
      </w:r>
    </w:p>
  </w:footnote>
  <w:footnote w:type="continuationSeparator" w:id="0">
    <w:p w14:paraId="3FCB7506" w14:textId="77777777" w:rsidR="002029EB" w:rsidRDefault="002029EB" w:rsidP="00CE3D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3NzIxMzQ3NDAwMzZW0lEKTi0uzszPAykwNKkFADpKeIwtAAAA"/>
  </w:docVars>
  <w:rsids>
    <w:rsidRoot w:val="0047460D"/>
    <w:rsid w:val="000111BF"/>
    <w:rsid w:val="00035380"/>
    <w:rsid w:val="000558F7"/>
    <w:rsid w:val="000C227D"/>
    <w:rsid w:val="000C5961"/>
    <w:rsid w:val="00103BB3"/>
    <w:rsid w:val="00142855"/>
    <w:rsid w:val="00143BF6"/>
    <w:rsid w:val="001755A7"/>
    <w:rsid w:val="00177848"/>
    <w:rsid w:val="001B410C"/>
    <w:rsid w:val="001B4392"/>
    <w:rsid w:val="001B5E16"/>
    <w:rsid w:val="002029EB"/>
    <w:rsid w:val="0020340F"/>
    <w:rsid w:val="00213364"/>
    <w:rsid w:val="00262EAD"/>
    <w:rsid w:val="0026366B"/>
    <w:rsid w:val="00265A34"/>
    <w:rsid w:val="002723E7"/>
    <w:rsid w:val="00274311"/>
    <w:rsid w:val="00284CFA"/>
    <w:rsid w:val="00286561"/>
    <w:rsid w:val="002D24D2"/>
    <w:rsid w:val="002F7BBC"/>
    <w:rsid w:val="00352C26"/>
    <w:rsid w:val="00394061"/>
    <w:rsid w:val="004008AA"/>
    <w:rsid w:val="00403D8F"/>
    <w:rsid w:val="004067BA"/>
    <w:rsid w:val="0043728F"/>
    <w:rsid w:val="00465C9E"/>
    <w:rsid w:val="0047460D"/>
    <w:rsid w:val="00475716"/>
    <w:rsid w:val="004841EE"/>
    <w:rsid w:val="0049159B"/>
    <w:rsid w:val="004C5FC7"/>
    <w:rsid w:val="004D33E4"/>
    <w:rsid w:val="004E3721"/>
    <w:rsid w:val="004E4776"/>
    <w:rsid w:val="004F5133"/>
    <w:rsid w:val="00500FA0"/>
    <w:rsid w:val="00507BA4"/>
    <w:rsid w:val="005153AB"/>
    <w:rsid w:val="00516FEA"/>
    <w:rsid w:val="0054023D"/>
    <w:rsid w:val="005544E4"/>
    <w:rsid w:val="0056341C"/>
    <w:rsid w:val="005769E3"/>
    <w:rsid w:val="005B269A"/>
    <w:rsid w:val="005B4707"/>
    <w:rsid w:val="005D45B1"/>
    <w:rsid w:val="005E73BA"/>
    <w:rsid w:val="005F65F5"/>
    <w:rsid w:val="00616590"/>
    <w:rsid w:val="006609E1"/>
    <w:rsid w:val="006831C9"/>
    <w:rsid w:val="00690A7E"/>
    <w:rsid w:val="0069546B"/>
    <w:rsid w:val="006C49BB"/>
    <w:rsid w:val="006D4AC7"/>
    <w:rsid w:val="006F6017"/>
    <w:rsid w:val="00705148"/>
    <w:rsid w:val="00783352"/>
    <w:rsid w:val="007A0E0E"/>
    <w:rsid w:val="007D083C"/>
    <w:rsid w:val="007D6E17"/>
    <w:rsid w:val="007E7A24"/>
    <w:rsid w:val="00807701"/>
    <w:rsid w:val="0081421D"/>
    <w:rsid w:val="00816009"/>
    <w:rsid w:val="008318CD"/>
    <w:rsid w:val="00834F8D"/>
    <w:rsid w:val="0083787C"/>
    <w:rsid w:val="008410CA"/>
    <w:rsid w:val="008907C9"/>
    <w:rsid w:val="008C3C13"/>
    <w:rsid w:val="00934C53"/>
    <w:rsid w:val="00964C01"/>
    <w:rsid w:val="00975D15"/>
    <w:rsid w:val="00993EE6"/>
    <w:rsid w:val="009972DE"/>
    <w:rsid w:val="009C18E1"/>
    <w:rsid w:val="00A009C0"/>
    <w:rsid w:val="00A21751"/>
    <w:rsid w:val="00A340F8"/>
    <w:rsid w:val="00A570AA"/>
    <w:rsid w:val="00AB7B56"/>
    <w:rsid w:val="00AD1C6D"/>
    <w:rsid w:val="00AD7459"/>
    <w:rsid w:val="00AE0F36"/>
    <w:rsid w:val="00AF27BA"/>
    <w:rsid w:val="00AF2E2C"/>
    <w:rsid w:val="00B168D2"/>
    <w:rsid w:val="00B17567"/>
    <w:rsid w:val="00B25ACD"/>
    <w:rsid w:val="00B276CA"/>
    <w:rsid w:val="00B35CDC"/>
    <w:rsid w:val="00B54F52"/>
    <w:rsid w:val="00B63F51"/>
    <w:rsid w:val="00B65AAB"/>
    <w:rsid w:val="00B74501"/>
    <w:rsid w:val="00BB00EB"/>
    <w:rsid w:val="00BC1516"/>
    <w:rsid w:val="00C23F66"/>
    <w:rsid w:val="00C44DE8"/>
    <w:rsid w:val="00C55F19"/>
    <w:rsid w:val="00CD0021"/>
    <w:rsid w:val="00CE3DA6"/>
    <w:rsid w:val="00D20A87"/>
    <w:rsid w:val="00D6197C"/>
    <w:rsid w:val="00D83E17"/>
    <w:rsid w:val="00D84D79"/>
    <w:rsid w:val="00DB44C6"/>
    <w:rsid w:val="00DD2788"/>
    <w:rsid w:val="00DD5317"/>
    <w:rsid w:val="00DF43C4"/>
    <w:rsid w:val="00E011AD"/>
    <w:rsid w:val="00E100C6"/>
    <w:rsid w:val="00E442DE"/>
    <w:rsid w:val="00E7663A"/>
    <w:rsid w:val="00EC56BC"/>
    <w:rsid w:val="00EC6F7D"/>
    <w:rsid w:val="00F34173"/>
    <w:rsid w:val="00F468FE"/>
    <w:rsid w:val="00F725F6"/>
    <w:rsid w:val="00F77B67"/>
    <w:rsid w:val="00F77D60"/>
    <w:rsid w:val="00FA4BA8"/>
    <w:rsid w:val="00FD306F"/>
    <w:rsid w:val="00FE1324"/>
    <w:rsid w:val="00FF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6164F"/>
  <w15:chartTrackingRefBased/>
  <w15:docId w15:val="{ED0E04E2-9F19-4D14-8016-5B9605BE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60D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6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6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6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6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6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6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6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6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6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6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4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6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4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60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4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60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4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6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47460D"/>
    <w:rPr>
      <w:color w:val="0563C1"/>
      <w:u w:val="single"/>
    </w:rPr>
  </w:style>
  <w:style w:type="table" w:styleId="TableGrid">
    <w:name w:val="Table Grid"/>
    <w:basedOn w:val="TableNormal"/>
    <w:uiPriority w:val="39"/>
    <w:rsid w:val="001B5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3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DA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3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DA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7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.dunphy@auckland.ac.nz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che448@aucklanduni.ac.nz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60996-085F-4D2D-910A-D75335312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8</Pages>
  <Words>1642</Words>
  <Characters>936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Fai Martin Cheng</dc:creator>
  <cp:keywords/>
  <dc:description/>
  <cp:lastModifiedBy>Chun Fai Martin Cheng</cp:lastModifiedBy>
  <cp:revision>105</cp:revision>
  <dcterms:created xsi:type="dcterms:W3CDTF">2024-01-15T06:07:00Z</dcterms:created>
  <dcterms:modified xsi:type="dcterms:W3CDTF">2025-04-07T05:42:00Z</dcterms:modified>
</cp:coreProperties>
</file>